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CC1A4" w14:textId="6E73A896" w:rsidR="00544EF4" w:rsidRPr="00F14D45" w:rsidRDefault="00544EF4">
      <w:pPr>
        <w:rPr>
          <w:rFonts w:ascii="Arial" w:hAnsi="Arial" w:cs="Arial"/>
          <w:b/>
          <w:bCs/>
          <w:sz w:val="20"/>
          <w:szCs w:val="20"/>
        </w:rPr>
      </w:pPr>
      <w:r w:rsidRPr="00F14D45">
        <w:rPr>
          <w:rFonts w:ascii="Arial" w:hAnsi="Arial" w:cs="Arial"/>
          <w:b/>
          <w:bCs/>
          <w:sz w:val="20"/>
          <w:szCs w:val="20"/>
        </w:rPr>
        <w:t>Supplemental Table 1: Patient Demographics by Primary Tumor Site</w:t>
      </w:r>
    </w:p>
    <w:tbl>
      <w:tblPr>
        <w:tblStyle w:val="TableGrid"/>
        <w:tblW w:w="17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1368"/>
        <w:gridCol w:w="611"/>
        <w:gridCol w:w="700"/>
        <w:gridCol w:w="549"/>
        <w:gridCol w:w="703"/>
        <w:gridCol w:w="483"/>
        <w:gridCol w:w="703"/>
        <w:gridCol w:w="550"/>
        <w:gridCol w:w="703"/>
        <w:gridCol w:w="483"/>
        <w:gridCol w:w="703"/>
        <w:gridCol w:w="483"/>
        <w:gridCol w:w="703"/>
        <w:gridCol w:w="550"/>
        <w:gridCol w:w="703"/>
        <w:gridCol w:w="617"/>
        <w:gridCol w:w="703"/>
        <w:gridCol w:w="483"/>
        <w:gridCol w:w="703"/>
        <w:gridCol w:w="483"/>
        <w:gridCol w:w="703"/>
        <w:gridCol w:w="550"/>
        <w:gridCol w:w="703"/>
        <w:gridCol w:w="550"/>
        <w:gridCol w:w="703"/>
        <w:gridCol w:w="483"/>
        <w:gridCol w:w="703"/>
      </w:tblGrid>
      <w:tr w:rsidR="00970415" w:rsidRPr="00E711B3" w14:paraId="6EDC63A5" w14:textId="77777777" w:rsidTr="00B4258C">
        <w:trPr>
          <w:trHeight w:val="20"/>
        </w:trPr>
        <w:tc>
          <w:tcPr>
            <w:tcW w:w="16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ED3E709" w14:textId="29722745" w:rsidR="00B4258C" w:rsidRPr="00B4258C" w:rsidRDefault="00B4258C" w:rsidP="00B4258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4258C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Variable (n, range)</w:t>
            </w:r>
          </w:p>
          <w:p w14:paraId="6B9EF76B" w14:textId="6A500175" w:rsidR="00E711B3" w:rsidRPr="00B4258C" w:rsidRDefault="00B4258C" w:rsidP="00B4258C">
            <w:pPr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Variable (n, Col%)</w:t>
            </w:r>
          </w:p>
          <w:p w14:paraId="71EF91A4" w14:textId="718F74A6" w:rsidR="00E711B3" w:rsidRPr="00B4258C" w:rsidRDefault="00E711B3" w:rsidP="00B4258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1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AC72708" w14:textId="277B0482" w:rsidR="00E711B3" w:rsidRPr="005C3A53" w:rsidRDefault="00E711B3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Total Cohort</w:t>
            </w:r>
          </w:p>
          <w:p w14:paraId="09EC36E5" w14:textId="053131FB" w:rsidR="00E711B3" w:rsidRPr="00E711B3" w:rsidRDefault="00E711B3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0929)</w:t>
            </w:r>
          </w:p>
        </w:tc>
        <w:tc>
          <w:tcPr>
            <w:tcW w:w="14700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2A763" w14:textId="77777777" w:rsidR="00E711B3" w:rsidRPr="00970415" w:rsidRDefault="00E711B3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70415">
              <w:rPr>
                <w:rFonts w:ascii="Arial" w:hAnsi="Arial" w:cs="Arial"/>
                <w:b/>
                <w:bCs/>
                <w:sz w:val="12"/>
                <w:szCs w:val="12"/>
              </w:rPr>
              <w:t>Primary Tumor Site</w:t>
            </w:r>
          </w:p>
        </w:tc>
      </w:tr>
      <w:tr w:rsidR="005C3A53" w:rsidRPr="00E711B3" w14:paraId="1A370D8A" w14:textId="77777777" w:rsidTr="005C3A53">
        <w:trPr>
          <w:trHeight w:val="286"/>
        </w:trPr>
        <w:tc>
          <w:tcPr>
            <w:tcW w:w="1615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08BDB7" w14:textId="43F00FE7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1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6986B" w14:textId="50B00140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C3551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Breast</w:t>
            </w:r>
          </w:p>
          <w:p w14:paraId="19B5D897" w14:textId="450CE8EF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eastAsia="Times New Roman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7694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15.1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0C688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Head and Neck</w:t>
            </w:r>
          </w:p>
          <w:p w14:paraId="51AD9C1F" w14:textId="3BD1A896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eastAsia="Times New Roman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342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0.7%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19B49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Upper GI</w:t>
            </w:r>
          </w:p>
          <w:p w14:paraId="3D33F9ED" w14:textId="2801DBF8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4332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8.5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90907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Lower GI</w:t>
            </w:r>
          </w:p>
          <w:p w14:paraId="5ABBAF4F" w14:textId="054D9F27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1147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2.3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9C0D2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GI NOS</w:t>
            </w:r>
          </w:p>
          <w:p w14:paraId="7F5AEDAD" w14:textId="677E1DAE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254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0.5%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7006C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Lung (SC)</w:t>
            </w:r>
          </w:p>
          <w:p w14:paraId="30C0FDDA" w14:textId="778DFA1E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2484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4.9%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477C6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Lung (NSC)</w:t>
            </w:r>
          </w:p>
          <w:p w14:paraId="3F7A59E7" w14:textId="38292A35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23034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45.2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085B6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Skin</w:t>
            </w:r>
          </w:p>
          <w:p w14:paraId="173ED284" w14:textId="32BD372F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378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0.7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DD66A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Gynecologic</w:t>
            </w:r>
          </w:p>
          <w:p w14:paraId="18ED4E99" w14:textId="5D0446ED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558</w:t>
            </w:r>
            <w:r w:rsidRPr="00E711B3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r w:rsidRPr="00BD6021">
              <w:rPr>
                <w:rFonts w:ascii="Arial" w:eastAsia="Times New Roman" w:hAnsi="Arial" w:cs="Arial"/>
                <w:sz w:val="12"/>
                <w:szCs w:val="12"/>
              </w:rPr>
              <w:t>1.1%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14B6E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Genitourinary</w:t>
            </w:r>
          </w:p>
          <w:p w14:paraId="3BA5DFE4" w14:textId="74EC4D7C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92840">
              <w:rPr>
                <w:rFonts w:ascii="Arial" w:hAnsi="Arial" w:cs="Arial"/>
                <w:sz w:val="12"/>
                <w:szCs w:val="12"/>
              </w:rPr>
              <w:t>4859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892840">
              <w:rPr>
                <w:rFonts w:ascii="Arial" w:hAnsi="Arial" w:cs="Arial"/>
                <w:sz w:val="12"/>
                <w:szCs w:val="12"/>
              </w:rPr>
              <w:t>9.5</w:t>
            </w:r>
            <w:r>
              <w:rPr>
                <w:rFonts w:ascii="Arial" w:hAnsi="Arial" w:cs="Arial"/>
                <w:sz w:val="12"/>
                <w:szCs w:val="12"/>
              </w:rPr>
              <w:t>%</w:t>
            </w:r>
            <w:r w:rsidRPr="0089284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72FD4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Prostate</w:t>
            </w:r>
          </w:p>
          <w:p w14:paraId="2321EC3E" w14:textId="154863C8" w:rsidR="00892840" w:rsidRPr="00E711B3" w:rsidRDefault="00892840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892840">
              <w:rPr>
                <w:rFonts w:ascii="Arial" w:hAnsi="Arial" w:cs="Arial"/>
                <w:sz w:val="12"/>
                <w:szCs w:val="12"/>
              </w:rPr>
              <w:t>5501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892840">
              <w:rPr>
                <w:rFonts w:ascii="Arial" w:hAnsi="Arial" w:cs="Arial"/>
                <w:sz w:val="12"/>
                <w:szCs w:val="12"/>
              </w:rPr>
              <w:t>10.8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694EA" w14:textId="77777777" w:rsidR="00892840" w:rsidRPr="005C3A53" w:rsidRDefault="00892840" w:rsidP="0097041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Endocrine</w:t>
            </w:r>
          </w:p>
          <w:p w14:paraId="6BFB13E4" w14:textId="3568C0F9" w:rsidR="00892840" w:rsidRPr="00E711B3" w:rsidRDefault="00970415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970415">
              <w:rPr>
                <w:rFonts w:ascii="Arial" w:hAnsi="Arial" w:cs="Arial"/>
                <w:sz w:val="12"/>
                <w:szCs w:val="12"/>
              </w:rPr>
              <w:t>346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970415">
              <w:rPr>
                <w:rFonts w:ascii="Arial" w:hAnsi="Arial" w:cs="Arial"/>
                <w:sz w:val="12"/>
                <w:szCs w:val="12"/>
              </w:rPr>
              <w:t>0.7%)</w:t>
            </w:r>
          </w:p>
        </w:tc>
      </w:tr>
      <w:tr w:rsidR="00B4258C" w:rsidRPr="00E711B3" w14:paraId="2226D0D9" w14:textId="77777777" w:rsidTr="006C7C89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55098F" w14:textId="77777777" w:rsidR="00B4258C" w:rsidRPr="005C3A53" w:rsidRDefault="00B4258C" w:rsidP="00B4258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D5CB7F2" w14:textId="635F58AB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09A8A3" w14:textId="3FDBDD34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8 - 90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2975A72" w14:textId="70C1EC01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758A19" w14:textId="5A87D394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21 - 9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F3FD43E" w14:textId="27CCC04A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BE55C5" w14:textId="74F9A375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18 - 9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6ED3B28" w14:textId="2800B1C5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6037082" w14:textId="3DB0AC8E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15 - 9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CFFF22F" w14:textId="3DD8A332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FACF71" w14:textId="3AF98650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20 - 9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DF4D7C6" w14:textId="11A27A0A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506A9D7" w14:textId="21309658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19 - 9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BAE4797" w14:textId="60047719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7FD4552" w14:textId="2659DEB6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26 - 9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A592FFC" w14:textId="60C1C3C8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A929E2F" w14:textId="0480BD6E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18 - 9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5CB1710" w14:textId="59EFDC68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B409E2C" w14:textId="61E76B81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21 - 9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900E444" w14:textId="06141905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41B5DC" w14:textId="4C109089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21 - 9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DEA7265" w14:textId="3285A8B1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6334C63" w14:textId="4CA56EBC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11 - 9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9062537" w14:textId="0195F360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CE921D" w14:textId="70A64B84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33 - 9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EC821EE" w14:textId="36ABF626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ECA4E33" w14:textId="7E0EE418" w:rsidR="00B4258C" w:rsidRPr="00B4258C" w:rsidRDefault="00B4258C" w:rsidP="00B4258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4258C">
              <w:rPr>
                <w:rFonts w:ascii="Arial" w:hAnsi="Arial" w:cs="Arial"/>
                <w:sz w:val="12"/>
                <w:szCs w:val="12"/>
              </w:rPr>
              <w:t>8 - 90</w:t>
            </w:r>
          </w:p>
        </w:tc>
      </w:tr>
      <w:tr w:rsidR="005C3A53" w:rsidRPr="00E711B3" w14:paraId="59FE8FA4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626D1E6" w14:textId="176AAD2D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A4F3FD1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&gt;7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5017E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765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B1F7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8.8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614F6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9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30DE3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2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CABB9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8BDCE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6.3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A79C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27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8291F7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9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A933E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3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23A1C8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9.2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657CE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75682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1.3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2AAA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2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8E5026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7.1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9B13C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03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C52564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3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C53A0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504D5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4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B4469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05FB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5.1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9AEB7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5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A47892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8.2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653FA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6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84718F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8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95CA3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28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F7C98C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7.0%)</w:t>
            </w:r>
          </w:p>
        </w:tc>
      </w:tr>
      <w:tr w:rsidR="00970415" w:rsidRPr="00E711B3" w14:paraId="7EF2D804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5D97600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Rac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290954C" w14:textId="72824DB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FBC6066" w14:textId="0BED6D4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8CAF016" w14:textId="2E86355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C695D53" w14:textId="6DB9A17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12E111E" w14:textId="0575833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F538F2E" w14:textId="0838AFF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3A8A50A" w14:textId="01C3C41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7D0357D" w14:textId="4E47728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9A0F9D8" w14:textId="2600ED9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F9D89A3" w14:textId="0CA7E78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9B63EEE" w14:textId="206A749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F990F19" w14:textId="2F08C94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DE4F55D" w14:textId="7F1EC0F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3A5F556" w14:textId="59DDE6E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0C1A429" w14:textId="30F0DD4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FC36A0B" w14:textId="2364C13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6C82E32" w14:textId="6B54E9B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8A0F3EE" w14:textId="3397EF8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1BABB0B" w14:textId="66CD994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3A656B5" w14:textId="787F688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F59430E" w14:textId="4AD9F46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E6E601A" w14:textId="2682333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B69B47D" w14:textId="6BF495D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13E00BE" w14:textId="2125E59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2AF5110" w14:textId="45E50B5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AC5BD10" w14:textId="7EF1321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70415" w:rsidRPr="00E711B3" w14:paraId="215EDB05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4555FD0D" w14:textId="061B979E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0ED9AF45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White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25B1D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282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5124AC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4.1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EBF66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4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557CE4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1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90D72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7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39BB65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9.8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AEC4A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55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6BC0CF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2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4A642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1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BF01E4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9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C57C8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4481E7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2.7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C49A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5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A59F65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0.9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4B9E2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76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7FFFDE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5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BBC9A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6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932E90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5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2171B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3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B14C66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7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0C7BD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27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4F6DA5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8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2223A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26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1BE896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7.5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AAC03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29CB88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7.2%)</w:t>
            </w:r>
          </w:p>
        </w:tc>
      </w:tr>
      <w:tr w:rsidR="00970415" w:rsidRPr="00E711B3" w14:paraId="3C4386C8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4F052475" w14:textId="6B94343B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13548DF3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lack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D656E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99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12D0BB8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8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B6FB3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4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2CF55C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1A782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D80473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39A52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1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782D47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1EA6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FD867A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0E455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A861CC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0BBF4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BB633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0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D16A5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34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7E965A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EE37B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0DB9B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8377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8D384E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7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9D604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1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182D0D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5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92B48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9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124728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49F2C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5F3279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2%)</w:t>
            </w:r>
          </w:p>
        </w:tc>
      </w:tr>
      <w:tr w:rsidR="00970415" w:rsidRPr="00E711B3" w14:paraId="1A9A5AE9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5966AD8" w14:textId="2FA49F3D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D9F2E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Other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20A93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15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76B7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2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B32D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0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EA69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7AD81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091E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6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AABA9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5F57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67E88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018F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8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DBD0F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B936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9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81C46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7BCC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1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F1965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2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1CAC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6DAE4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2CBA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0BAFE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8939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7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F25A0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3858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4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D713A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4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954D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D99DC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64F3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6%)</w:t>
            </w:r>
          </w:p>
        </w:tc>
      </w:tr>
      <w:tr w:rsidR="005C3A53" w:rsidRPr="00E711B3" w14:paraId="58190EA2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9E536B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Insuranc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F3013F" w14:textId="597DBEE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7838B68" w14:textId="4811724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87CD20" w14:textId="605A80E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0D5353F" w14:textId="0B113AE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6865AA" w14:textId="2F0E515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610F1F1" w14:textId="535450A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1E7EF5" w14:textId="64A5DCE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3F95B6A" w14:textId="4A19188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34C641" w14:textId="3FD0031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A66FCC" w14:textId="2A13345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1BCA30" w14:textId="3DCCB7A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286E9F" w14:textId="71AED3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28CC23" w14:textId="5AF36CD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62C36A7" w14:textId="47A39AF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3979A3" w14:textId="6A7D09A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CFC3B4F" w14:textId="59E7A17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7BF80E" w14:textId="262AE1C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E7E6F6" w14:textId="5624269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9435D8" w14:textId="43E981D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CE28E70" w14:textId="7027E3A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7F38F9" w14:textId="4555A53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DB9A3EF" w14:textId="01AFC1C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D31537" w14:textId="4EAA2C9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E1AF88" w14:textId="717C636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17B1FF" w14:textId="4BFE8E7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146951" w14:textId="7FACEEB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3A53" w:rsidRPr="00E711B3" w14:paraId="6C1F54BC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4533E42" w14:textId="284E706B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8848EA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Private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61F1C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16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B86398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1.7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5A247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04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835F86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9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87FF2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153822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1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B52B5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7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04BCD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6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08DA0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6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9A222F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0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24AD2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612C2C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1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C7F6F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9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A59EF9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9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4964E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65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5B18F3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D131B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F6DEEF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6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74278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1E5F8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9.8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43C24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7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881819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4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54C5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7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E2715C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5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7B671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52D764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7.9%)</w:t>
            </w:r>
          </w:p>
        </w:tc>
      </w:tr>
      <w:tr w:rsidR="005C3A53" w:rsidRPr="00E711B3" w14:paraId="431BD6BC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902B380" w14:textId="643B8A9E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7ACEB13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C30CD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7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8D1A01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5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F7DE2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2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C12A72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A28DE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12ACCE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04A3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704F5F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5C758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A154E0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5F2CC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446682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1746B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4008F1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4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7DDFB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0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BFD17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5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7F1C6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272654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A3386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5B8377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358F5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C93A7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D518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2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0174A7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919A7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DFA7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0%)</w:t>
            </w:r>
          </w:p>
        </w:tc>
      </w:tr>
      <w:tr w:rsidR="005C3A53" w:rsidRPr="00E711B3" w14:paraId="20550C24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09CF3A" w14:textId="5B41AFC1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95FB13E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Government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1F9B2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177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290C65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2.4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16E6C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10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49F557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3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9E06B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74E14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9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F2C37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47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42B83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A261C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8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08E384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0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11067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7317F1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3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E63B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4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B72431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6.4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83DB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23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919F2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6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9460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35E9B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53787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9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40E0D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3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FF7F9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92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CF712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0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345A7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7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57EEEF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7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A1E62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B08168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6.1%)</w:t>
            </w:r>
          </w:p>
        </w:tc>
      </w:tr>
      <w:tr w:rsidR="005C3A53" w:rsidRPr="00E711B3" w14:paraId="0F4DFCDC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9BF8569" w14:textId="02006F96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36E0029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Unknown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08F7D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21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918CFD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4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EB4CB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EA025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69582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8682DC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9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B21CE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F0C18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3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06324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EC4BA6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2F894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B2922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4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9CE95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AF561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2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857FE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887D7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41E8B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C898DF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17524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BB839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8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B535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BDF531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4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839F5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1842AA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3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658AB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08813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0%)</w:t>
            </w:r>
          </w:p>
        </w:tc>
      </w:tr>
      <w:tr w:rsidR="00970415" w:rsidRPr="00E711B3" w14:paraId="01A9CD2E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DEA4230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Incom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EFA031A" w14:textId="65C5734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855EA37" w14:textId="62E3736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3071DCA" w14:textId="4AD04C9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30EB81B" w14:textId="3417A3A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6B9C8F5" w14:textId="09ED691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05F6773" w14:textId="73E4D4F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71077C6" w14:textId="2CCB0A7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DCFCE55" w14:textId="045DE92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82B5FD5" w14:textId="21C72AA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30836C2" w14:textId="70BD2C0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D299C27" w14:textId="244FDC9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0583864" w14:textId="26CD8B9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3784552" w14:textId="3671867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8083155" w14:textId="3C41205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D595BD9" w14:textId="29823C3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8258918" w14:textId="044BD91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30941D2" w14:textId="6CD38D5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52F08E7" w14:textId="0AE2EC0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8756A2C" w14:textId="3E846CE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B76F553" w14:textId="7953B16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DAE34BC" w14:textId="1AC9156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F2A0A5A" w14:textId="2F46122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ADC1AC8" w14:textId="2E33ACA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8FC1657" w14:textId="0F72480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9F1DD79" w14:textId="2E41D61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ECA4AF2" w14:textId="2EBFD86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70415" w:rsidRPr="00E711B3" w14:paraId="24F8732D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6A311814" w14:textId="10DD8DEF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7875A436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st Quartile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2994F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31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5A44B08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4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3615D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4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DF0ECA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B31C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84636B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AD067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9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0DD8E6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AC95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DDD18C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0DA80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4F4AF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EE2AA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0E6F0C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8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AEFCC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72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223F7B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2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E2313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887FF9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6575E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3684F1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B020F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7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6EC9EB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2.8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925C5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5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FECC7A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B5048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07A757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1%)</w:t>
            </w:r>
          </w:p>
        </w:tc>
      </w:tr>
      <w:tr w:rsidR="00970415" w:rsidRPr="00E711B3" w14:paraId="254A17B2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6A675A64" w14:textId="1E9ACB3D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1A038E64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nd Quartile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7A409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67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0E0B8A9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5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CF7D4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25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2059A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024A3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EE551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61827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0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DD790E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7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1DF078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43061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099F2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F2B4EF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8061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0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719C5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1.8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ACAD7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94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586F78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D305D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B9385A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7B70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B9B6D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B1ADE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4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F688DD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9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1764A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0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17E115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6B53C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C79BCB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9.7%)</w:t>
            </w:r>
          </w:p>
        </w:tc>
      </w:tr>
      <w:tr w:rsidR="00970415" w:rsidRPr="00E711B3" w14:paraId="7F412D1D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267BBF43" w14:textId="3373AC9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74653EA2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rd Quartile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20D02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56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64DD3E7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9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B1D87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1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FC9E50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5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65412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A811A5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2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DC0C5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6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5D1464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8318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2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84030E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0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1A1D6A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8B3B2D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E169A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9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29E18D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9.7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2A967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6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ADA2D5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9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0A36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5DD7D2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17E8E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94F0A0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3FE6F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1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68D3F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9.5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D7035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0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AA7A0C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CEF3E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D6F3B4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9%)</w:t>
            </w:r>
          </w:p>
        </w:tc>
      </w:tr>
      <w:tr w:rsidR="00970415" w:rsidRPr="00E711B3" w14:paraId="79358964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26C9F16" w14:textId="77B0F6FE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FB1B0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th Quartile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F0643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428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2449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9.2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4E12D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3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4E47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0.8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2CC14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0A9A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5.6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7916C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8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AAE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9.2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B8FE2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8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BA89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6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80659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5B0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3.5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1A118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8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07F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3.7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B7095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50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E0C7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9.7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623F5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42F2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4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323A3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F652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9.3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07A27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2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FA1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8.7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20985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0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FFB6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8.3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DD273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63FA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1.3%)</w:t>
            </w:r>
          </w:p>
        </w:tc>
      </w:tr>
      <w:tr w:rsidR="005C3A53" w:rsidRPr="00E711B3" w14:paraId="3D356D58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E4AE5A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Charlson Deyo Scor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017144" w14:textId="5B005BD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F62E484" w14:textId="37CF505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E5793D" w14:textId="274A1DA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16903F9" w14:textId="615F854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CA2B6B" w14:textId="2888BBD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F0780B" w14:textId="209A6EF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3A2579" w14:textId="5FA0918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BC66F4" w14:textId="2DFB31D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C669DF" w14:textId="18B5055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BD85192" w14:textId="739A9F7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BE4BC4" w14:textId="0DE46F4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6D969C" w14:textId="0F8E932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37DAE7" w14:textId="6BAFD8C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FD5B00D" w14:textId="541CC23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CFBE49" w14:textId="6E542D3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C3CF02" w14:textId="2E57AAB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E96D6B" w14:textId="743DF5F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B179F14" w14:textId="0812E93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3E89C0" w14:textId="588AAC9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E37492A" w14:textId="5B0BF81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FEB5DC" w14:textId="753A79E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B939E73" w14:textId="5F62848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328057" w14:textId="618410E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1724613" w14:textId="228A500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F710C8" w14:textId="2F2D070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C4BA63E" w14:textId="6D73029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3A53" w:rsidRPr="00E711B3" w14:paraId="7C71485F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5B0941F" w14:textId="70362D8B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22F4A39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3F21D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554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001B9E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9.8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459E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4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2D978F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1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03003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A2B047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7.5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56E03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2E52E9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5.5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38698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9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835861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7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65C13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B384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5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E08B6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4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4FD44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8.3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9002C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10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CC8969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5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450A9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9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1B3716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8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1291F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3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F76EC9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8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5EAB8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8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E82C7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1.7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FFC9B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10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EB747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4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E0998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6FB4A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6.6%)</w:t>
            </w:r>
          </w:p>
        </w:tc>
      </w:tr>
      <w:tr w:rsidR="005C3A53" w:rsidRPr="00E711B3" w14:paraId="00CEA574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F2543B" w14:textId="697E289A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B962EAF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899B7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27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91EA87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0.2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3164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2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9DAEE6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F7AF1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F05EE5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961EF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9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72E674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2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3C290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FF4B3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F523A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65404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4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603E8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8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D4AE31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5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F67F0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27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7735C8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2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B150A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06F030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D536B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7A18D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BBAB9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3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9B1EE7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9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16DAD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7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9D67B7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4B6CC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C9810F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8%)</w:t>
            </w:r>
          </w:p>
        </w:tc>
      </w:tr>
      <w:tr w:rsidR="005C3A53" w:rsidRPr="00E711B3" w14:paraId="450A526D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ADF396" w14:textId="27E88692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6668DEC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5F603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3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0FA75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7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75861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9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A7071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C8B1A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65571B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F8964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9AB0E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654C8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35018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894E6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591605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28E54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3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CF0DD8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.4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6FBD9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3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CC833A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7153B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1A4B3F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98347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82276A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2DC27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F8985F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E4A2C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3449A0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D60F8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41E9A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0%)</w:t>
            </w:r>
          </w:p>
        </w:tc>
      </w:tr>
      <w:tr w:rsidR="005C3A53" w:rsidRPr="00E711B3" w14:paraId="445BA90D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808F2EB" w14:textId="1E7F54BA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A5BFA9C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 or more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AA195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78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99A592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3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5AD20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2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43864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7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8116B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D526F4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6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840B8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BB02D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6A142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931E2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2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F810F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4B07F7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5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16017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143364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8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85376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1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3AB317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94EA1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0E60C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6C7DF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12A6CF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8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A3049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F3EC0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1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B178F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7B7C9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66ADD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C28629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6%)</w:t>
            </w:r>
          </w:p>
        </w:tc>
      </w:tr>
      <w:tr w:rsidR="00970415" w:rsidRPr="00E711B3" w14:paraId="17DFA587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B714246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T Stag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3083626" w14:textId="15E2143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D12048E" w14:textId="1D2DBDF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74590A0" w14:textId="7EDCC97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2CA508C" w14:textId="7729272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680DF9A" w14:textId="00CEFBA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90F017D" w14:textId="1F97EC7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FB923DA" w14:textId="2258363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CA13D63" w14:textId="2D24301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0BCB49E" w14:textId="605681B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269C6FA" w14:textId="71BC36D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F03136D" w14:textId="5C91C6E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40D15B1" w14:textId="5F88674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505F0A8" w14:textId="0EEE129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FEE3033" w14:textId="5E4AF20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FBC0632" w14:textId="7C330C7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B4674C6" w14:textId="4D71437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8FA83C8" w14:textId="0D35DBD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D9E5DCF" w14:textId="663E7B2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F8192FC" w14:textId="060750A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8F09DA6" w14:textId="61AEB79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1DCA373" w14:textId="06C6054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8774AD1" w14:textId="75C5646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37E1E2D" w14:textId="30AAE8E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8586D8D" w14:textId="27B5425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36FA5D2" w14:textId="6FBE5FA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D393CD5" w14:textId="7567E93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70415" w:rsidRPr="00E711B3" w14:paraId="0F4C7D84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9DDE01D" w14:textId="2E6B1709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BC1F4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T4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7C8C9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865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9C29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0.4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19DC0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1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A46C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0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1A9C3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77B8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0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7A3DC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5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02E4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.2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1BCB0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8D4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FF219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7DC9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0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96851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6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D97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0.6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36883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14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57F6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5.9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C553F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39B8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E3424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226F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8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4C7EC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0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998D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4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58B76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9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0178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2.2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1433B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1F0B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7.3%)</w:t>
            </w:r>
          </w:p>
        </w:tc>
      </w:tr>
      <w:tr w:rsidR="005C3A53" w:rsidRPr="00E711B3" w14:paraId="19C5B468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477ED0D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N Stag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CDB2C4" w14:textId="5D5F7A5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94FAEAA" w14:textId="32E4BBF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ECA912" w14:textId="0C0C99B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1ECE04" w14:textId="5A722C9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D224F4" w14:textId="69267E2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E07E25" w14:textId="04C215A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5416FA" w14:textId="24C4803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A023DE0" w14:textId="2177260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0C980A" w14:textId="72F9C96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316D0F" w14:textId="73B07AD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319F7C" w14:textId="54655ED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C02A05" w14:textId="4FF4957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18D0B7" w14:textId="75166F2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C0BE096" w14:textId="78B45B6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B3A7BD" w14:textId="3A24607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370847" w14:textId="209525B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456721" w14:textId="14D4ED0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89246F0" w14:textId="479699B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B838E3" w14:textId="779499D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C6B0BD2" w14:textId="1ADF819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B14956" w14:textId="0B7B2A4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9573E1C" w14:textId="0F1227B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F69828" w14:textId="468A27E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9380428" w14:textId="3D29273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045344" w14:textId="6ED1B36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1FB1E4A" w14:textId="7DDC7B7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3A53" w:rsidRPr="00E711B3" w14:paraId="31C9F041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0A6C41D" w14:textId="0E7A5B08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8BE5E35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N3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30F0A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459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8CB82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0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8215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87ACFD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9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84BF1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1A336C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2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7992A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BFC4E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6941B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0B828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9BDFA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0DF8BE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0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077B1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3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909B4C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.7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68786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0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6DFDFE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9DB4F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E34B1A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908E3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2AD9EF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4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B742C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68A24E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5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B6DD3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50F69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10215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CDC12C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0%)</w:t>
            </w:r>
          </w:p>
        </w:tc>
      </w:tr>
      <w:tr w:rsidR="00970415" w:rsidRPr="00E711B3" w14:paraId="7D83E5EC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B12C6C8" w14:textId="77777777" w:rsidR="00425DA8" w:rsidRPr="005C3A53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3A53">
              <w:rPr>
                <w:rFonts w:ascii="Arial" w:hAnsi="Arial" w:cs="Arial"/>
                <w:b/>
                <w:bCs/>
                <w:sz w:val="12"/>
                <w:szCs w:val="12"/>
              </w:rPr>
              <w:t>Metastatic Involvement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A609FFB" w14:textId="0702F5A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7E611F0" w14:textId="179801C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04AEF0B" w14:textId="3D88386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5C13E15" w14:textId="2DE7D75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177713E" w14:textId="323C6F2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E40012F" w14:textId="5382245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87A419D" w14:textId="42B99F6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5340BA9" w14:textId="6626402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8B03441" w14:textId="64775E3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AD15DA2" w14:textId="5267876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D01D64A" w14:textId="68C35A0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A867E78" w14:textId="2962B5C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4AE942A" w14:textId="4AE4ACA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876EF8B" w14:textId="41C1155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5D06AA1" w14:textId="275D19D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7979919" w14:textId="39B5993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DD94299" w14:textId="06C37E5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2DCE4B6" w14:textId="14D3962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F3F0125" w14:textId="1433D38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F1BB8EB" w14:textId="23476DF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591C5FF" w14:textId="06534B5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4658B12" w14:textId="447F216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6951DAA" w14:textId="5C3228F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19FBA5B" w14:textId="0B5B5C5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7BD065C" w14:textId="4AF119D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9A9ADF7" w14:textId="1E79307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70415" w:rsidRPr="00E711B3" w14:paraId="68E50A46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48187F0D" w14:textId="2A44F32A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6ECEFA59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one Only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67265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82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3137855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6.6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03465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79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AAECC2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2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DBC04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F6B324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4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750EF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6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BCBB13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7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592C5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7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807F94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4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F1E3B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EB8D62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3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FCF36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8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A13AB8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5.5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A97CA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231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4207F4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3.5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C02BB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059487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4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3EFB4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4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73B26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3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4DE19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7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DD455B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6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EA257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90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2AC8FC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9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15036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E2FBFF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8%)</w:t>
            </w:r>
          </w:p>
        </w:tc>
      </w:tr>
      <w:tr w:rsidR="00970415" w:rsidRPr="00E711B3" w14:paraId="29B3A7D2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35C81691" w14:textId="323152FF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58168B2C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one w/Brain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E5F04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0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5740813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1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AA846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8A5762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B3564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101583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A1932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096942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BEB8B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EC0494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C8D1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00BEE1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8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BA32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6395E9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6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EEB03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5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CEAA39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91C20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2CC49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1B436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AF58B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F2D09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639956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24D0F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171005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26484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2AF49E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7%)</w:t>
            </w:r>
          </w:p>
        </w:tc>
      </w:tr>
      <w:tr w:rsidR="00970415" w:rsidRPr="00E711B3" w14:paraId="3935E7CB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6C39E8E5" w14:textId="2949D814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04A88F95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one w/Liver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98FA4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12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74C75E7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2.0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81180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6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682F7E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6CC6A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D0D28C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E1C0F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2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BB4B4C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1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88D39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22B489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0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8D7E4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C337D4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3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5A292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3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3EA33B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3.5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CD8AF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70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A5980D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AFD69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2C985E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22B73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6DBEA6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3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BCB3C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B49843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6281F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4215D0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FA2C5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E83969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9%)</w:t>
            </w:r>
          </w:p>
        </w:tc>
      </w:tr>
      <w:tr w:rsidR="00970415" w:rsidRPr="00E711B3" w14:paraId="6DE3ACFF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640A19A8" w14:textId="10F35022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728723BC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one w/Lung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72DE1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93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62BF808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7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B3C41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2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677886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2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B847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2A8989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8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F3778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5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F3D74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AEE36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756CDB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1FDE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9A2AF0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120F16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7D9410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8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9F754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73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4628A7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67E6F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414F18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2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832A7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5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D01610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7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F38FF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5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2E816A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1.6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BA0FE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9003DA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4AD0E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563C99C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0.8%)</w:t>
            </w:r>
          </w:p>
        </w:tc>
      </w:tr>
      <w:tr w:rsidR="00970415" w:rsidRPr="00E711B3" w14:paraId="1CF3EDDD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vAlign w:val="bottom"/>
            <w:hideMark/>
          </w:tcPr>
          <w:p w14:paraId="5270A6B3" w14:textId="6155EC29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vAlign w:val="bottom"/>
            <w:hideMark/>
          </w:tcPr>
          <w:p w14:paraId="46B808CE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one w/Other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36904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4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bottom"/>
            <w:hideMark/>
          </w:tcPr>
          <w:p w14:paraId="51495A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2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2ED7A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E13EA9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1AD92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A0884A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5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D5E76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701AB04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EA9D8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5AAA5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8ACF7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4E46101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E38EC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64EA4FD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3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07128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8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065E89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5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DA5A1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ABFEB0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9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A8DD0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1C348C8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FF938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35CB40E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86248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23523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9AA7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bottom"/>
            <w:hideMark/>
          </w:tcPr>
          <w:p w14:paraId="271648C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3%)</w:t>
            </w:r>
          </w:p>
        </w:tc>
      </w:tr>
      <w:tr w:rsidR="00970415" w:rsidRPr="00E711B3" w14:paraId="3A3818FC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4F907C2" w14:textId="3851C97F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B7A76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Bone w/Multiple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85EAA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794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867E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3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0600C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9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8843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44AF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C55D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7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862C3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5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A1CC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7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0EFB8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08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324F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5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3E95F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BE3F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6.0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35869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5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A605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4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CE0C7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14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139E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6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D7126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90DA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4.7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BE51A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0640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5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19C53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3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EDD8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1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75D0F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EB22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64756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7D87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5%)</w:t>
            </w:r>
          </w:p>
        </w:tc>
      </w:tr>
      <w:tr w:rsidR="005C3A53" w:rsidRPr="00E711B3" w14:paraId="004CD314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234787" w14:textId="77777777" w:rsidR="00425DA8" w:rsidRPr="00491F69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91F69">
              <w:rPr>
                <w:rFonts w:ascii="Arial" w:hAnsi="Arial" w:cs="Arial"/>
                <w:b/>
                <w:bCs/>
                <w:sz w:val="12"/>
                <w:szCs w:val="12"/>
              </w:rPr>
              <w:t>Dosage per Fraction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7BC091" w14:textId="34ABD67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79728D4" w14:textId="3F5072F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064905" w14:textId="0C56793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52C3654" w14:textId="6C7521D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2D3BE9" w14:textId="64A1619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603C2D" w14:textId="1E2AE31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F15EB8" w14:textId="6E57748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CB808E" w14:textId="2C1F14B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0F748C" w14:textId="3F6ACC6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FF6D1BB" w14:textId="7F308B6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D8FFF3" w14:textId="046084D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1DFE16C" w14:textId="05D4521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D7C565" w14:textId="3D5F1CF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4BCB9BE" w14:textId="04E7284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2E5FDA" w14:textId="330182B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9200005" w14:textId="5BFF71A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AD80C8" w14:textId="71B8EE9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323EA3" w14:textId="5EA5CA2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99E615" w14:textId="194A30E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F1C7890" w14:textId="4E4236B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4A0A59" w14:textId="5D3960B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D7BD099" w14:textId="7D41528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FE5660" w14:textId="4E09034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445DB8" w14:textId="4ACE9D3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CC2233" w14:textId="7372478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44904E1" w14:textId="0230071B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3A53" w:rsidRPr="00E711B3" w14:paraId="2E855089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4A679B" w14:textId="078D354F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77567C6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.5Gy/Fx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1ADD3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51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7A548F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7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EE131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2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A5F128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2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568F3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C150C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45B33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7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AFA4B8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2F88F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8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DA6B4F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3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7A238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BB2C9A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7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EF58B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2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D2C771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9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E0C5A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14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30B88E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0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8F318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C6CB3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3BC27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CA0A2D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7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93770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9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94B3E5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4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A3329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6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DD8EAC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1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B2B96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480067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0.5%)</w:t>
            </w:r>
          </w:p>
        </w:tc>
      </w:tr>
      <w:tr w:rsidR="005C3A53" w:rsidRPr="00E711B3" w14:paraId="64B96894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B6F65EB" w14:textId="4F42C868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BA5D386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Gy/Fx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B0656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062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12F740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0.1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82957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80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0ADED0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2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6AC86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0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96433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0.8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9CCF1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54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7C0D3C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8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889AC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7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A7CF2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8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C3618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481B87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8E4BB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43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0FBF5A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8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0B4A9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68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539CE7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9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B1660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1A3A4A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8.7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F0AEE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2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571AC2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8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E639C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922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43201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0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33174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4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C10E17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2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A6C15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7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53ED0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2.7%)</w:t>
            </w:r>
          </w:p>
        </w:tc>
      </w:tr>
      <w:tr w:rsidR="005C3A53" w:rsidRPr="00E711B3" w14:paraId="5ED15AF0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EDEEB3" w14:textId="500F0ACC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DEB2950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Gy/Fx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9CA53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20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17A65C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1%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9F4B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9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1B7D3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9F6AA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8CAF03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7.0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6F4C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1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C813C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AAD2C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0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6657D0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6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795F3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14772C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0.1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0A873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08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F33EA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6.4%)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B73A1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86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53BC79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1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64B9C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03803E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8.8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FA6B0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4E857D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2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7E8F5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24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4E24A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4.9%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E19E1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573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C79F7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4%)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21CBB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1907B2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1.3%)</w:t>
            </w:r>
          </w:p>
        </w:tc>
      </w:tr>
      <w:tr w:rsidR="005C3A53" w:rsidRPr="00E711B3" w14:paraId="77DD1E4E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9A85E0" w14:textId="6C1E1A89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0EB04C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Gy/Fx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8E503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586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FA82A7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0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71106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7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990550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9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19E9B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290AD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0.8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90EA3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9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976F8B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9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30FE3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6956D7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95D7E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889B3F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3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CA7AF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3DBA32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8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0EF81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18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54F896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571D7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12516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C9707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3EDAC0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6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EE489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1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3628DF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.6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EDD5E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2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35266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9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0F7C4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1EE25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.5%)</w:t>
            </w:r>
          </w:p>
        </w:tc>
      </w:tr>
      <w:tr w:rsidR="00970415" w:rsidRPr="00E711B3" w14:paraId="01A61B3D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8E0914A" w14:textId="77777777" w:rsidR="00425DA8" w:rsidRPr="00491F69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91F69">
              <w:rPr>
                <w:rFonts w:ascii="Arial" w:hAnsi="Arial" w:cs="Arial"/>
                <w:b/>
                <w:bCs/>
                <w:sz w:val="12"/>
                <w:szCs w:val="12"/>
              </w:rPr>
              <w:t>Chemotherapy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A32C6EE" w14:textId="59ECDF3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9068CD3" w14:textId="6F3C657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B5557DD" w14:textId="7B0CBB2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41891A0" w14:textId="3274A10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D9786E2" w14:textId="3F519B7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491E6B2F" w14:textId="38C6515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F02D72C" w14:textId="2B2A5A8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B057872" w14:textId="12DFDF8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BEA6F80" w14:textId="318F533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BC46348" w14:textId="6278A45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8219C92" w14:textId="4945C0B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2C805798" w14:textId="13FF639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2AD31CB" w14:textId="479D087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95C0ED6" w14:textId="6E5A072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BB21CA2" w14:textId="0ED077A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B01341D" w14:textId="6E8ADC1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8391E64" w14:textId="602B494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24FC4B7" w14:textId="77A8307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93A408D" w14:textId="0A57499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ACB312C" w14:textId="51AF57C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02A4E8F" w14:textId="4EC8894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2149B2B" w14:textId="7E46290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B918494" w14:textId="64A1B88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898184D" w14:textId="2B3106F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DE92972" w14:textId="12E4BEC5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4E7F4C5" w14:textId="6C77564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70415" w:rsidRPr="00E711B3" w14:paraId="7CFE2C2D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C6F9567" w14:textId="39357294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36AA2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DEA27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3323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B925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5.4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FAB92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45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EC074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3.8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49D21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DC62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4.3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77868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48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0EA5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DC059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77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066B2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7.3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00B4D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5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7B2B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5.3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00F3C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0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5AB9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76.9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E5329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04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3EB6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6.7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F9DE7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1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8B9E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7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617723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34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462D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62.0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F0A5E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82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85F3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8.2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09767B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739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31AA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6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F388CA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35F5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5.2%)</w:t>
            </w:r>
          </w:p>
        </w:tc>
      </w:tr>
      <w:tr w:rsidR="005C3A53" w:rsidRPr="00E711B3" w14:paraId="4DCB8569" w14:textId="77777777" w:rsidTr="005C3A53">
        <w:trPr>
          <w:trHeight w:val="20"/>
        </w:trPr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DF1BFCC" w14:textId="77777777" w:rsidR="00425DA8" w:rsidRPr="00491F69" w:rsidRDefault="00425DA8" w:rsidP="0097041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91F69">
              <w:rPr>
                <w:rFonts w:ascii="Arial" w:hAnsi="Arial" w:cs="Arial"/>
                <w:b/>
                <w:bCs/>
                <w:sz w:val="12"/>
                <w:szCs w:val="12"/>
              </w:rPr>
              <w:t>Surgery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57BBEA" w14:textId="5279659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D0F2CD" w14:textId="163C2DA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FF6071" w14:textId="1DB10012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238AD9" w14:textId="2A5C6B3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92585D" w14:textId="3688D03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549DBC" w14:textId="39A82479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3406BE" w14:textId="028BF7A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AF391DF" w14:textId="4EA9406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2FF29A" w14:textId="4E195F41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37AC893" w14:textId="3E68204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6D85F2" w14:textId="3BABDBB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CB866E2" w14:textId="4B19396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4FE15E" w14:textId="21BCCFAF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88590E3" w14:textId="6378322E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144814" w14:textId="152A051A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1E0B99" w14:textId="081269A0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AFA860" w14:textId="456AD4E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CDB42C4" w14:textId="2E774B9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9D3583" w14:textId="319C6C66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41ADA66" w14:textId="58F75EE4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3965E7" w14:textId="250048D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6072982" w14:textId="16F81FAD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D02ADB" w14:textId="47E3FE1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08EA19" w14:textId="1096EAA8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09B96B" w14:textId="08B4FB03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91B0CEB" w14:textId="220E5C9C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3A53" w:rsidRPr="00E711B3" w14:paraId="7F8662CA" w14:textId="77777777" w:rsidTr="005C3A53">
        <w:trPr>
          <w:trHeight w:val="20"/>
        </w:trPr>
        <w:tc>
          <w:tcPr>
            <w:tcW w:w="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3C9F885" w14:textId="1C03A132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64FC4F5" w14:textId="77777777" w:rsidR="00425DA8" w:rsidRPr="00E711B3" w:rsidRDefault="00425DA8" w:rsidP="00970415">
            <w:pPr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43BF2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253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B08EDF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8.4%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9E22E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174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AEC42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3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A7CEC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4B4947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3.7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B16456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6632AC8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.0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6D17F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2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53C57D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9.4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036E8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9B5436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0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E7D65C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17384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0.5%)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D6BFC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62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8871F49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.1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C81B2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1C63C6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15.9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06F1F0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6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E7C4D77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28.9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B4D7CE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781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1C799D5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36.7%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65495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250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BC3C1F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4.5%)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5B21BD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197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02A3D81" w14:textId="77777777" w:rsidR="00425DA8" w:rsidRPr="00E711B3" w:rsidRDefault="00425DA8" w:rsidP="0097041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711B3">
              <w:rPr>
                <w:rFonts w:ascii="Arial" w:hAnsi="Arial" w:cs="Arial"/>
                <w:sz w:val="12"/>
                <w:szCs w:val="12"/>
              </w:rPr>
              <w:t>(56.9%)</w:t>
            </w:r>
          </w:p>
        </w:tc>
      </w:tr>
    </w:tbl>
    <w:p w14:paraId="41EDD59B" w14:textId="77777777" w:rsidR="00C02B02" w:rsidRDefault="00C02B02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14:paraId="5273C93E" w14:textId="6D507037" w:rsidR="00BC3BF8" w:rsidRPr="00F14D45" w:rsidRDefault="005D255B" w:rsidP="00BC3BF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="00312A48" w:rsidRPr="00F14D45">
        <w:rPr>
          <w:rFonts w:ascii="Arial" w:hAnsi="Arial" w:cs="Arial"/>
          <w:b/>
          <w:bCs/>
          <w:sz w:val="20"/>
          <w:szCs w:val="20"/>
        </w:rPr>
        <w:t>Table 2: Cox Regression with Characteristics affecting Overall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1440"/>
        <w:gridCol w:w="769"/>
        <w:gridCol w:w="1391"/>
        <w:gridCol w:w="960"/>
        <w:gridCol w:w="960"/>
        <w:gridCol w:w="960"/>
        <w:gridCol w:w="960"/>
        <w:gridCol w:w="668"/>
        <w:gridCol w:w="598"/>
        <w:gridCol w:w="598"/>
        <w:gridCol w:w="754"/>
      </w:tblGrid>
      <w:tr w:rsidR="00BC3BF8" w:rsidRPr="003C75CD" w14:paraId="152570C2" w14:textId="77777777" w:rsidTr="00BD7A8E">
        <w:trPr>
          <w:trHeight w:val="20"/>
        </w:trPr>
        <w:tc>
          <w:tcPr>
            <w:tcW w:w="1705" w:type="dxa"/>
            <w:gridSpan w:val="2"/>
            <w:vMerge w:val="restart"/>
            <w:noWrap/>
            <w:hideMark/>
          </w:tcPr>
          <w:p w14:paraId="3EFC2B9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9" w:type="dxa"/>
            <w:vMerge w:val="restart"/>
            <w:vAlign w:val="bottom"/>
            <w:hideMark/>
          </w:tcPr>
          <w:p w14:paraId="71685583" w14:textId="77777777" w:rsidR="00312A4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 xml:space="preserve">Median </w:t>
            </w:r>
            <w:r w:rsidR="00312A48">
              <w:rPr>
                <w:rFonts w:ascii="Arial" w:hAnsi="Arial" w:cs="Arial"/>
                <w:sz w:val="14"/>
                <w:szCs w:val="14"/>
              </w:rPr>
              <w:t xml:space="preserve">Overall </w:t>
            </w:r>
          </w:p>
          <w:p w14:paraId="6B21E293" w14:textId="25EF8905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Survival (Months)</w:t>
            </w:r>
          </w:p>
        </w:tc>
        <w:tc>
          <w:tcPr>
            <w:tcW w:w="1391" w:type="dxa"/>
            <w:vMerge w:val="restart"/>
            <w:tcBorders>
              <w:right w:val="single" w:sz="12" w:space="0" w:color="auto"/>
            </w:tcBorders>
            <w:noWrap/>
            <w:vAlign w:val="bottom"/>
            <w:hideMark/>
          </w:tcPr>
          <w:p w14:paraId="68031893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Median Survival</w:t>
            </w:r>
          </w:p>
          <w:p w14:paraId="59D29B90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from RT</w:t>
            </w:r>
          </w:p>
          <w:p w14:paraId="7FA6CD2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Months)</w:t>
            </w:r>
          </w:p>
        </w:tc>
        <w:tc>
          <w:tcPr>
            <w:tcW w:w="3840" w:type="dxa"/>
            <w:gridSpan w:val="4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D1A772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C75CD">
              <w:rPr>
                <w:rFonts w:ascii="Arial" w:hAnsi="Arial" w:cs="Arial"/>
                <w:b/>
                <w:bCs/>
                <w:sz w:val="14"/>
                <w:szCs w:val="14"/>
              </w:rPr>
              <w:t>Univariate Analysis</w:t>
            </w:r>
          </w:p>
        </w:tc>
        <w:tc>
          <w:tcPr>
            <w:tcW w:w="2618" w:type="dxa"/>
            <w:gridSpan w:val="4"/>
            <w:tcBorders>
              <w:left w:val="single" w:sz="12" w:space="0" w:color="auto"/>
            </w:tcBorders>
            <w:vAlign w:val="bottom"/>
            <w:hideMark/>
          </w:tcPr>
          <w:p w14:paraId="3B5A601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C75CD">
              <w:rPr>
                <w:rFonts w:ascii="Arial" w:hAnsi="Arial" w:cs="Arial"/>
                <w:b/>
                <w:bCs/>
                <w:sz w:val="14"/>
                <w:szCs w:val="14"/>
              </w:rPr>
              <w:t>Multivariate Analysis</w:t>
            </w:r>
          </w:p>
        </w:tc>
      </w:tr>
      <w:tr w:rsidR="00BC3BF8" w:rsidRPr="003C75CD" w14:paraId="7779F768" w14:textId="77777777" w:rsidTr="00BD7A8E">
        <w:trPr>
          <w:trHeight w:val="20"/>
        </w:trPr>
        <w:tc>
          <w:tcPr>
            <w:tcW w:w="1705" w:type="dxa"/>
            <w:gridSpan w:val="2"/>
            <w:vMerge/>
            <w:noWrap/>
            <w:hideMark/>
          </w:tcPr>
          <w:p w14:paraId="5863758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7A9FA41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vMerge/>
            <w:tcBorders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966D21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4" w:space="0" w:color="auto"/>
            </w:tcBorders>
            <w:vAlign w:val="bottom"/>
            <w:hideMark/>
          </w:tcPr>
          <w:p w14:paraId="58974839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azard</w:t>
            </w:r>
          </w:p>
          <w:p w14:paraId="3EBA9A8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ti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  <w:hideMark/>
          </w:tcPr>
          <w:p w14:paraId="17C8305A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Lower</w:t>
            </w:r>
          </w:p>
          <w:p w14:paraId="75F39C5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  <w:hideMark/>
          </w:tcPr>
          <w:p w14:paraId="1DC1F041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Upper</w:t>
            </w:r>
          </w:p>
          <w:p w14:paraId="342AB31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524A1F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  <w:tc>
          <w:tcPr>
            <w:tcW w:w="668" w:type="dxa"/>
            <w:tcBorders>
              <w:left w:val="single" w:sz="12" w:space="0" w:color="auto"/>
              <w:bottom w:val="single" w:sz="4" w:space="0" w:color="auto"/>
            </w:tcBorders>
            <w:vAlign w:val="bottom"/>
            <w:hideMark/>
          </w:tcPr>
          <w:p w14:paraId="496748B1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azard</w:t>
            </w:r>
          </w:p>
          <w:p w14:paraId="1A5C89B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tio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bottom"/>
            <w:hideMark/>
          </w:tcPr>
          <w:p w14:paraId="6B1BFC08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Lower</w:t>
            </w:r>
          </w:p>
          <w:p w14:paraId="2BA0B4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bottom"/>
            <w:hideMark/>
          </w:tcPr>
          <w:p w14:paraId="4F4698B6" w14:textId="77777777" w:rsidR="00BC3BF8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Upper</w:t>
            </w:r>
          </w:p>
          <w:p w14:paraId="625D5A9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  <w:hideMark/>
          </w:tcPr>
          <w:p w14:paraId="3268BF2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</w:tr>
      <w:tr w:rsidR="00BC3BF8" w:rsidRPr="003C75CD" w14:paraId="16AFA76D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D15527C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560A22B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E2546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CD5E7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7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ADF40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6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770FC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7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A5F6D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8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FBD8B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5</w:t>
            </w:r>
          </w:p>
        </w:tc>
        <w:tc>
          <w:tcPr>
            <w:tcW w:w="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B4F3C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4</w:t>
            </w:r>
          </w:p>
        </w:tc>
        <w:tc>
          <w:tcPr>
            <w:tcW w:w="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F95F0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6</w:t>
            </w:r>
          </w:p>
        </w:tc>
        <w:tc>
          <w:tcPr>
            <w:tcW w:w="7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BF8DC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C3BF8" w:rsidRPr="003C75CD" w14:paraId="22FD1884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noWrap/>
            <w:hideMark/>
          </w:tcPr>
          <w:p w14:paraId="6BB6ABAE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E51D0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44</w:t>
            </w: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598A33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74</w:t>
            </w: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9410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F91A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3F97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906AB8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FAE6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2035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466E8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020C0A8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72B73064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62A2454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80CD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Whit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5220E8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2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693B97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5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C3DF59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02D3D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7864F1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36956A7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4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D2339A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67288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F8BE9F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59A7CE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C3BF8" w:rsidRPr="003C75CD" w14:paraId="2A7970F8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78C8512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DF3E6F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lack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A6AF16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7.7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3BAF3E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8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B9A5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CE90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13865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611542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4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252C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7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1D7A5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39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C7A9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0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32696F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113</w:t>
            </w:r>
          </w:p>
        </w:tc>
      </w:tr>
      <w:tr w:rsidR="00BC3BF8" w:rsidRPr="003C75CD" w14:paraId="7F8AEC06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FEFB6A2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3E24D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Othe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82A9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9.4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326BEA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.4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C86F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2DFC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205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475D99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4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A295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1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199A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67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260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5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EEF71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C3BF8" w:rsidRPr="003C75CD" w14:paraId="45838C5A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F8D8FE1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Insuranc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D55B3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193AD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F2956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5B829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ACB3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7C1DA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8AE57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90DC1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5764F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42C9746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0F89A695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2AC38F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0412B85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Privat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35F20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9.39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9331B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.6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E7094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5BD3D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DDBB4C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0B31AE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594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21CA77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051C1C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B83833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1F4E07B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D62F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762316E0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C86C1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9E7462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7C49C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57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26FC7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7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AFF1F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E1718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CC629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7EF16F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594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4FFE7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2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E19F5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59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AB193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9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1F3EEF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D62F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2966120F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318277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7566E911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Government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808293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29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21D62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6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2198B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EBA82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9F932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BDCF99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594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60C99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3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22594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0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C703A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6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6CE507B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D62F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5620CC29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BCF98C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625B1A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Unknow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1D7B4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0F5FB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8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D87C5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264B8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2B552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E6D8E7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E594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FFE71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9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503D9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9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58599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1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072FB5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D62F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48863238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noWrap/>
            <w:hideMark/>
          </w:tcPr>
          <w:p w14:paraId="43452A65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Income Quartil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8406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34B95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C064E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EC895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D1BF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806419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E676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A129A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748E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3F44ABF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1C120F49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5F41621D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5DCF3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th Quarti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E38BA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65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3709C1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9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221212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C02C11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0B6985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37FE837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5E8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A073C5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A3691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204799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BA747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4409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5CE4F299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7BE11D2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27BBB5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rd Quarti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58C92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9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228973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2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DAA2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4F16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E03D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5B05250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5E8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9FE3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86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A762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5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448E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1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8EAF3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4409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30F4FA24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563BD011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A9F90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nd Quarti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6C2C3F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7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8E435A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9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EAB1C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B36AB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21AF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46A154D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5E8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F9CB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0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CA4B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F8318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4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9136E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4409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69A28A76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12CFB0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A77EC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st Quarti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88C5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97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EBAD1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E3A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D4BC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C24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C1AAF8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5E8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BD62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96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3A4C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5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735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3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3A2B7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4409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633CB4EE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BA6B1FB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Charlson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Deyo Scor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069DE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E3CDA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56593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AA488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AC8AC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54CF2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9CFE3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D14A0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12352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018EED9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2BA0E217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F605D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3B4A3C2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9F28F7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7.7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76A64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D556F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E7640E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9A4014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3D2FA0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274E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FCFDA6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3FB84A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31CDA9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24FA266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7592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3C8DA183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60E529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7E823FB7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5D354C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74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68358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0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DA50B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5739D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530AA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6CD8EA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274E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E7580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0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2965A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7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2C9D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3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61B01E7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7592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29BF9904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79E6BF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7F96042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2A330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78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F515F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58B74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5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7C76C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E6D6B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6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0C8EE1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274E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62FBF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2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69062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6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1CD9D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78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8DDA2E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7592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032D4ED5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65DF62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DB95637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 or mor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A2D553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95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2B2C0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5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43A9A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7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CF771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6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18223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8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7E4893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274E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71E86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4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ED082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6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5E0F5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52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87E5FC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7592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6544AAF4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noWrap/>
            <w:hideMark/>
          </w:tcPr>
          <w:p w14:paraId="7C35E651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Primary Sit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1A05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700541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A7ACB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9833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C425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19A786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09A4A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DFB4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D823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09999DB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5F2067D5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165F504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983E8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reast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8A4003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4.99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6A7F2E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4.3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41F3E7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DAD642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FE81A1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263DA9B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6A5992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9F0DFF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8CD7B3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FD07C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71D044AA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793C50F5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FACD81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Head and Neck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5AA832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04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75B52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8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4428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7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A3F2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4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6189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1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5CE9DC4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55D7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65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CED8B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34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C0F4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99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AC34F9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373620E3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5DE7298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316FA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Upper GI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95D97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EC4D57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9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D2BD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9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C79E3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8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D65E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1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6B0BBC3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406DA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14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AD02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35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0E62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68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1B1D0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0702FF1B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329881E7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BC41CD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Lower GI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528D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6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66DACD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2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D301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9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AB6B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7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0C54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1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475D083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FF9A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50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9117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329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0235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69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68153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00EE12D6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190168BB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1B9111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GI NO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A992FC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4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1CB207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2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9450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9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CA089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3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B95E8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6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4F6C45A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9AF2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05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1329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3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7E0F3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65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B1A745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66103BB2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48555E6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146EC4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Lung (SC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0EA1B1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4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01EED1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2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79949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7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668F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53B7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9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69375AE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7813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80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14523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65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346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97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D8390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741DAD8A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17CF156D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75B07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Lung (NSC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3FEC19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9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F55459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AE71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FB97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4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5AE3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6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03E3B8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DAB5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12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2CF5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01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9394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23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0788F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3DB742FA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31976A1D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CEB26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Ski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C9FDBE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45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BC44B1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6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19C3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8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52517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5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CA65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2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4055219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7094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50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BDE0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20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2A33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83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6B5C0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6F0B59EC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3A914C2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23847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Gynecologic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9E366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57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498FD0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1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FF4E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4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3D37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1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4F61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6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4742ADF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8F17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34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F42B1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10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24CD9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60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EF1BD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2FA6953B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21859EA2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2375E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Genitourinary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16F22F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8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F9C535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9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35F7A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2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A098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1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D17D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3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4E87DCE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33989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28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2861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17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8E1B8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39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1C2223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37DF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348BDD10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24B7D3B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4136A5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Prostat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FDA2FC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1.38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066FAD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0.2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B11FD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FFF0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87C26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0439680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3645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76A2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90C6D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2A04E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10B962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</w:tr>
      <w:tr w:rsidR="00BC3BF8" w:rsidRPr="003C75CD" w14:paraId="67523F53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4AC7D8F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59DEF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Endocrin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C275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1.5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50EEF0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0.9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3D97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BB8B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983A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8DD0C6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79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126E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8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40B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5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A40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4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0ED01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59</w:t>
            </w:r>
          </w:p>
        </w:tc>
      </w:tr>
      <w:tr w:rsidR="00BC3BF8" w:rsidRPr="003C75CD" w14:paraId="5CB043DC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95430BD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T Stag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DE977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6614D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3A36B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514C8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F1358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A034A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10704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B0924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E7E3F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20223DF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61169E3C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2836EB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ECFDA12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T1-T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6EDB26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6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E1759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9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F6975A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BD45AC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CABFBA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5CE1402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86805B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9B12C7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D04381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  <w:hideMark/>
          </w:tcPr>
          <w:p w14:paraId="25E86FD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</w:tr>
      <w:tr w:rsidR="00BC3BF8" w:rsidRPr="003C75CD" w14:paraId="039C74C3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BC1408F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FD682D7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T4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666A9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15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13FFB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3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45052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E3EA6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A4830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42946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451C5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5D5AB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4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6F381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0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C88B8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C3BF8" w:rsidRPr="003C75CD" w14:paraId="42FBA2DC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noWrap/>
            <w:hideMark/>
          </w:tcPr>
          <w:p w14:paraId="2438065A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N Stage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8764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0BF260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222A3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BA53C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BC97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6DB9B9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DAC4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6FC4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3828F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2889A13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5FD12B36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4AA3BBDF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6B2DB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N0-N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8C54E7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57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4604A0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D03DE3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8715D6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199F7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2208ABD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1B650A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A4194F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0FD010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1D4AF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</w:tr>
      <w:tr w:rsidR="00BC3BF8" w:rsidRPr="003C75CD" w14:paraId="429D22BF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67395C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5C0F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N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9B80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4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5E6942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7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E764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D7BE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6560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C3E5A7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0D1C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1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DB87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B2F1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6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892D5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572</w:t>
            </w:r>
          </w:p>
        </w:tc>
      </w:tr>
      <w:tr w:rsidR="00BC3BF8" w:rsidRPr="003C75CD" w14:paraId="659B2CF9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14ABF72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Met Involvement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9F4BE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2F044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C3F63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C8FDA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B71A6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7CA02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18137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AF914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650A7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7E50320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02913C7D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1939C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1BCA61A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one Only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11461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.8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BBCFC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.1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B1FE2A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1482D0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8F4ADD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DBD65A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5833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5F15DA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A2D36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C9489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696FD6D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E56E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20664F4F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CA471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2316731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one w/Brai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F48E34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4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44436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D9D4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5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BDF52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72D7D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6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4D065C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5833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DD15A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3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946E6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74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5C2AE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0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78E5BBE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E56E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0AEBB180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FD3AC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00C4BD2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one w/Live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9991B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1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778EF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3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B57B2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7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4182C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6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440AE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7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3638EA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5833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659F4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3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9D0AA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8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ADFBD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8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22A40F4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E56E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02FF7E1A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053BA4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6CDC8A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one w/Lu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F96E8B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6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6968C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9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E46C2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1635A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1498C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33555E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5833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2DF37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7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E2B11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3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B09F7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1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4EE359F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E56E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0A304173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955A5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62B7FD4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one w/Othe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7D2BD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07D22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156C4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E8627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158A2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661D2B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5833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DE44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6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FA744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9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4C9C3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6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1310E51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082</w:t>
            </w:r>
          </w:p>
        </w:tc>
      </w:tr>
      <w:tr w:rsidR="00BC3BF8" w:rsidRPr="003C75CD" w14:paraId="3034CDFD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84B99D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758B3E2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Bone w/Multip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0F9873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54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C4557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0EA69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7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19E73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7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C711B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8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2FEE42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5833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82B9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51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172D4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6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30B89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56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262A6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C3BF8" w:rsidRPr="003C75CD" w14:paraId="307ABD3B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noWrap/>
            <w:hideMark/>
          </w:tcPr>
          <w:p w14:paraId="74CF3B53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Osseous Location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3D16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245FF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2458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1E18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696C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273C8E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EF39F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9039E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97BE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08E4115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0AE777E2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6FBA4CD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23784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Spin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0C9117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6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CB07A8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9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959FEB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C8C77D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3DE14A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9CBF2B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02AFCF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C38840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2EB02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28A24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51AD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72453979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6CEEE201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613674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Shoulde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372BDC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0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3E8747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97B0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2C94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6FEEE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42BD18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276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307A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5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A88E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0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31F4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0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0D4797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51AD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7418BEB9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64BAD65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BD7E86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Rib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ABE05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27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ACAB85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7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E746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4D0A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6C30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F44F49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030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8AAF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8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3723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44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F263F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3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1F160B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51AD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660908A7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7459A269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B882D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Pelvic bone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8147B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.14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CA8A20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7.2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DA88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670B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E44F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5AD88B9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3B3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F6A0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49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448B4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2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9F133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7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B1976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51AD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285AD495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noWrap/>
            <w:hideMark/>
          </w:tcPr>
          <w:p w14:paraId="039DD327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BA228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Extremity, NO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7CBB16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9.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C6232E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.3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8C56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8E9D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EA6A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130C498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3B3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6EB43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4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45D7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1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2CD5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77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0C490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51AD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526BED6D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F9A2AB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64F550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Othe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C13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AB791C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5.7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0477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1DD8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046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D5D997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3B3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6163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3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02D7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898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C885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8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8668B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004</w:t>
            </w:r>
          </w:p>
        </w:tc>
      </w:tr>
      <w:tr w:rsidR="00BC3BF8" w:rsidRPr="003C75CD" w14:paraId="06B6DD88" w14:textId="77777777" w:rsidTr="00BD7A8E">
        <w:trPr>
          <w:trHeight w:val="20"/>
        </w:trPr>
        <w:tc>
          <w:tcPr>
            <w:tcW w:w="170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1804A3D" w14:textId="77777777" w:rsidR="00BC3BF8" w:rsidRPr="00CB1140" w:rsidRDefault="00BC3BF8" w:rsidP="00BD7A8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B1140">
              <w:rPr>
                <w:rFonts w:ascii="Arial" w:hAnsi="Arial" w:cs="Arial"/>
                <w:b/>
                <w:bCs/>
                <w:sz w:val="14"/>
                <w:szCs w:val="14"/>
              </w:rPr>
              <w:t>Dose Per Faction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ACBF42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1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320A3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BDAAA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48C9F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7A02B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C81B6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CFF2D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A50E2F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1DEB4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2ED6EFB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C3BF8" w:rsidRPr="003C75CD" w14:paraId="24E6E09F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5D57AA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07F8E383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2.5Gy/Fx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3CC86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7.88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E0A03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7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46E0EA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D3505D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62EF06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1C8DE9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02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210B59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612BD8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7FD471E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(ref)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7A9E45C0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</w:t>
            </w:r>
            <w:r w:rsidRPr="003C75CD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C3BF8" w:rsidRPr="003C75CD" w14:paraId="70259072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43EFA1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714CD258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Gy/Fx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B2E788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8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D27E9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6.1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4EBBB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8383E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678EB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CDA772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02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1A760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2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2FB66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996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75538D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5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631322A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0.087</w:t>
            </w:r>
          </w:p>
        </w:tc>
      </w:tr>
      <w:tr w:rsidR="00BC3BF8" w:rsidRPr="003C75CD" w14:paraId="791BA0D2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236A8F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25BBE79D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Gy/Fx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4B128A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8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719ED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E7172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6F77A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4EF925" w14:textId="06627A6C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FB8DD5A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02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10A886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2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1E0CEC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08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E2975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16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62D3F99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4AD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BC3BF8" w:rsidRPr="003C75CD" w14:paraId="2D17F901" w14:textId="77777777" w:rsidTr="00BD7A8E">
        <w:trPr>
          <w:trHeight w:val="20"/>
        </w:trPr>
        <w:tc>
          <w:tcPr>
            <w:tcW w:w="265" w:type="dxa"/>
            <w:tcBorders>
              <w:top w:val="nil"/>
              <w:right w:val="nil"/>
            </w:tcBorders>
            <w:shd w:val="clear" w:color="auto" w:fill="E7E6E6" w:themeFill="background2"/>
            <w:noWrap/>
            <w:hideMark/>
          </w:tcPr>
          <w:p w14:paraId="33F59F9C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70F8FF4E" w14:textId="77777777" w:rsidR="00BC3BF8" w:rsidRPr="003C75CD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8Gy/Fx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B67592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4.14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D43D41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3.3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3ECBC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1C0049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43C185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4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263CC5B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0206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A38C03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9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3F1778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23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744244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75CD">
              <w:rPr>
                <w:rFonts w:ascii="Arial" w:hAnsi="Arial" w:cs="Arial"/>
                <w:sz w:val="14"/>
                <w:szCs w:val="14"/>
              </w:rPr>
              <w:t>1.35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C1F0537" w14:textId="77777777" w:rsidR="00BC3BF8" w:rsidRPr="003C75CD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74AD1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</w:tbl>
    <w:p w14:paraId="0BB87608" w14:textId="5B210128" w:rsidR="00BC3BF8" w:rsidRDefault="00BC3BF8" w:rsidP="00BC3BF8">
      <w:pPr>
        <w:rPr>
          <w:rFonts w:ascii="Arial" w:hAnsi="Arial" w:cs="Arial"/>
          <w:sz w:val="14"/>
          <w:szCs w:val="14"/>
        </w:rPr>
      </w:pPr>
    </w:p>
    <w:p w14:paraId="1C3643AF" w14:textId="093A7198" w:rsidR="003E54BD" w:rsidRPr="00F14D45" w:rsidRDefault="005D255B" w:rsidP="00BC3BF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3E54BD" w:rsidRPr="00F14D45">
        <w:rPr>
          <w:rFonts w:ascii="Arial" w:hAnsi="Arial" w:cs="Arial"/>
          <w:b/>
          <w:bCs/>
          <w:sz w:val="20"/>
          <w:szCs w:val="20"/>
        </w:rPr>
        <w:t>Table 3: Mortality associated with Dose-Fractio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90"/>
        <w:gridCol w:w="906"/>
        <w:gridCol w:w="848"/>
        <w:gridCol w:w="1065"/>
        <w:gridCol w:w="1023"/>
        <w:gridCol w:w="1042"/>
        <w:gridCol w:w="848"/>
        <w:gridCol w:w="1065"/>
        <w:gridCol w:w="848"/>
        <w:gridCol w:w="1065"/>
      </w:tblGrid>
      <w:tr w:rsidR="00BC3BF8" w:rsidRPr="00D55BA6" w14:paraId="527D2B49" w14:textId="77777777" w:rsidTr="00BD7A8E">
        <w:trPr>
          <w:trHeight w:val="20"/>
        </w:trPr>
        <w:tc>
          <w:tcPr>
            <w:tcW w:w="1555" w:type="dxa"/>
            <w:vMerge w:val="restart"/>
            <w:noWrap/>
            <w:vAlign w:val="bottom"/>
            <w:hideMark/>
          </w:tcPr>
          <w:p w14:paraId="3E94BC24" w14:textId="77777777" w:rsidR="00BC3BF8" w:rsidRPr="00D55BA6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ARIABLE (n, n%)</w:t>
            </w:r>
          </w:p>
        </w:tc>
        <w:tc>
          <w:tcPr>
            <w:tcW w:w="1796" w:type="dxa"/>
            <w:gridSpan w:val="2"/>
            <w:vMerge w:val="restart"/>
            <w:vAlign w:val="bottom"/>
            <w:hideMark/>
          </w:tcPr>
          <w:p w14:paraId="6B02837F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Total</w:t>
            </w:r>
            <w:r>
              <w:rPr>
                <w:rFonts w:ascii="Arial" w:hAnsi="Arial" w:cs="Arial"/>
                <w:sz w:val="14"/>
                <w:szCs w:val="14"/>
              </w:rPr>
              <w:t xml:space="preserve"> Cohort</w:t>
            </w:r>
          </w:p>
        </w:tc>
        <w:tc>
          <w:tcPr>
            <w:tcW w:w="7804" w:type="dxa"/>
            <w:gridSpan w:val="8"/>
            <w:noWrap/>
            <w:vAlign w:val="bottom"/>
            <w:hideMark/>
          </w:tcPr>
          <w:p w14:paraId="5A7B97D8" w14:textId="77777777" w:rsidR="00BC3BF8" w:rsidRPr="00264C6C" w:rsidRDefault="00BC3BF8" w:rsidP="00BD7A8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64C6C">
              <w:rPr>
                <w:rFonts w:ascii="Arial" w:hAnsi="Arial" w:cs="Arial"/>
                <w:b/>
                <w:bCs/>
                <w:sz w:val="14"/>
                <w:szCs w:val="14"/>
              </w:rPr>
              <w:t>Dose per Fractionation</w:t>
            </w:r>
          </w:p>
        </w:tc>
      </w:tr>
      <w:tr w:rsidR="00BC3BF8" w:rsidRPr="00D55BA6" w14:paraId="59404B47" w14:textId="77777777" w:rsidTr="00BD7A8E">
        <w:trPr>
          <w:trHeight w:val="2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26F265FD" w14:textId="77777777" w:rsidR="00BC3BF8" w:rsidRPr="00D55BA6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96" w:type="dxa"/>
            <w:gridSpan w:val="2"/>
            <w:vMerge/>
            <w:tcBorders>
              <w:bottom w:val="single" w:sz="4" w:space="0" w:color="auto"/>
            </w:tcBorders>
            <w:vAlign w:val="bottom"/>
            <w:hideMark/>
          </w:tcPr>
          <w:p w14:paraId="3C3F65EA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67359507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2.5Gy/Fx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0DA31147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Gy/Fx</w:t>
            </w: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43DA7B34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4Gy/Fx</w:t>
            </w: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2FB54C63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8Gy/Fx</w:t>
            </w:r>
          </w:p>
        </w:tc>
      </w:tr>
      <w:tr w:rsidR="00BC3BF8" w:rsidRPr="00D55BA6" w14:paraId="7EAEBE51" w14:textId="77777777" w:rsidTr="00BD7A8E">
        <w:trPr>
          <w:trHeight w:val="20"/>
        </w:trPr>
        <w:tc>
          <w:tcPr>
            <w:tcW w:w="1555" w:type="dxa"/>
            <w:tcBorders>
              <w:bottom w:val="nil"/>
            </w:tcBorders>
            <w:shd w:val="clear" w:color="auto" w:fill="E7E6E6" w:themeFill="background2"/>
            <w:vAlign w:val="bottom"/>
            <w:hideMark/>
          </w:tcPr>
          <w:p w14:paraId="1294D06B" w14:textId="77777777" w:rsidR="00BC3BF8" w:rsidRPr="00D55BA6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Died on RT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0C4261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539</w:t>
            </w:r>
          </w:p>
        </w:tc>
        <w:tc>
          <w:tcPr>
            <w:tcW w:w="906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5B5B7534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.1%</w:t>
            </w:r>
          </w:p>
        </w:tc>
        <w:tc>
          <w:tcPr>
            <w:tcW w:w="84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AC305E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106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0EC8763F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.4%</w:t>
            </w:r>
          </w:p>
        </w:tc>
        <w:tc>
          <w:tcPr>
            <w:tcW w:w="1023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6CF82C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17</w:t>
            </w:r>
          </w:p>
        </w:tc>
        <w:tc>
          <w:tcPr>
            <w:tcW w:w="1042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5E798D0B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.0%</w:t>
            </w:r>
          </w:p>
        </w:tc>
        <w:tc>
          <w:tcPr>
            <w:tcW w:w="84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24CFC3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106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374353D7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.0%</w:t>
            </w:r>
          </w:p>
        </w:tc>
        <w:tc>
          <w:tcPr>
            <w:tcW w:w="84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F43D71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06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30E5E5D4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0.6%</w:t>
            </w:r>
          </w:p>
        </w:tc>
      </w:tr>
      <w:tr w:rsidR="00BC3BF8" w:rsidRPr="00D55BA6" w14:paraId="78C15982" w14:textId="77777777" w:rsidTr="00BD7A8E">
        <w:trPr>
          <w:trHeight w:val="107"/>
        </w:trPr>
        <w:tc>
          <w:tcPr>
            <w:tcW w:w="1555" w:type="dxa"/>
            <w:tcBorders>
              <w:top w:val="nil"/>
              <w:bottom w:val="nil"/>
            </w:tcBorders>
            <w:vAlign w:val="bottom"/>
            <w:hideMark/>
          </w:tcPr>
          <w:p w14:paraId="10C8347F" w14:textId="77777777" w:rsidR="00BC3BF8" w:rsidRPr="00D55BA6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0-Day Mortality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B92A468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02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3BA136D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20.2%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488414C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8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A3DCE76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9.1%</w:t>
            </w:r>
          </w:p>
        </w:tc>
        <w:tc>
          <w:tcPr>
            <w:tcW w:w="102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0265424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59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76C9AA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9.3%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D23377B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6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14306B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22.8%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0923E55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8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56E04F7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25.0%</w:t>
            </w:r>
          </w:p>
        </w:tc>
      </w:tr>
      <w:tr w:rsidR="00BC3BF8" w:rsidRPr="00D55BA6" w14:paraId="0AF508DC" w14:textId="77777777" w:rsidTr="00BD7A8E">
        <w:trPr>
          <w:trHeight w:val="20"/>
        </w:trPr>
        <w:tc>
          <w:tcPr>
            <w:tcW w:w="1555" w:type="dxa"/>
            <w:tcBorders>
              <w:top w:val="nil"/>
            </w:tcBorders>
            <w:shd w:val="clear" w:color="auto" w:fill="E7E6E6" w:themeFill="background2"/>
            <w:vAlign w:val="bottom"/>
            <w:hideMark/>
          </w:tcPr>
          <w:p w14:paraId="2C93D201" w14:textId="77777777" w:rsidR="00BC3BF8" w:rsidRPr="00D55BA6" w:rsidRDefault="00BC3BF8" w:rsidP="00BD7A8E">
            <w:pPr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90-Day Mortality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EC3AEB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9260</w:t>
            </w:r>
          </w:p>
        </w:tc>
        <w:tc>
          <w:tcPr>
            <w:tcW w:w="906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2A9D18F2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7.8%</w:t>
            </w:r>
          </w:p>
        </w:tc>
        <w:tc>
          <w:tcPr>
            <w:tcW w:w="848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D2D201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317</w:t>
            </w:r>
          </w:p>
        </w:tc>
        <w:tc>
          <w:tcPr>
            <w:tcW w:w="106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DCF6541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4.8%</w:t>
            </w:r>
          </w:p>
        </w:tc>
        <w:tc>
          <w:tcPr>
            <w:tcW w:w="1023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6C2FE0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1153</w:t>
            </w:r>
          </w:p>
        </w:tc>
        <w:tc>
          <w:tcPr>
            <w:tcW w:w="1042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2975863C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6.4%</w:t>
            </w:r>
          </w:p>
        </w:tc>
        <w:tc>
          <w:tcPr>
            <w:tcW w:w="848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AB67D1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3115</w:t>
            </w:r>
          </w:p>
        </w:tc>
        <w:tc>
          <w:tcPr>
            <w:tcW w:w="106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76BA835B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43.3%</w:t>
            </w:r>
          </w:p>
        </w:tc>
        <w:tc>
          <w:tcPr>
            <w:tcW w:w="848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4E305E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1675</w:t>
            </w:r>
          </w:p>
        </w:tc>
        <w:tc>
          <w:tcPr>
            <w:tcW w:w="106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0EA27F29" w14:textId="77777777" w:rsidR="00BC3BF8" w:rsidRPr="00D55BA6" w:rsidRDefault="00BC3BF8" w:rsidP="00BD7A8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55BA6">
              <w:rPr>
                <w:rFonts w:ascii="Arial" w:hAnsi="Arial" w:cs="Arial"/>
                <w:sz w:val="14"/>
                <w:szCs w:val="14"/>
              </w:rPr>
              <w:t>46.7%</w:t>
            </w:r>
          </w:p>
        </w:tc>
      </w:tr>
    </w:tbl>
    <w:p w14:paraId="487BDA55" w14:textId="35D08B28" w:rsidR="00BC3BF8" w:rsidRDefault="00BC3BF8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14:paraId="683D08AB" w14:textId="54DA894E" w:rsidR="00805BBF" w:rsidRPr="00F14D45" w:rsidRDefault="00C02B02" w:rsidP="003F30EA">
      <w:pPr>
        <w:rPr>
          <w:rFonts w:ascii="Arial" w:hAnsi="Arial" w:cs="Arial"/>
          <w:b/>
          <w:bCs/>
          <w:sz w:val="20"/>
          <w:szCs w:val="20"/>
        </w:rPr>
      </w:pPr>
      <w:r w:rsidRPr="00E1526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4864" behindDoc="0" locked="0" layoutInCell="1" allowOverlap="1" wp14:anchorId="6737D7E7" wp14:editId="30DF4E8C">
            <wp:simplePos x="0" y="0"/>
            <wp:positionH relativeFrom="column">
              <wp:posOffset>3995282</wp:posOffset>
            </wp:positionH>
            <wp:positionV relativeFrom="paragraph">
              <wp:posOffset>232410</wp:posOffset>
            </wp:positionV>
            <wp:extent cx="6440557" cy="3797890"/>
            <wp:effectExtent l="0" t="0" r="0" b="0"/>
            <wp:wrapNone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557" cy="3797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D255B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805BBF" w:rsidRPr="00F14D45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5D255B">
        <w:rPr>
          <w:rFonts w:ascii="Arial" w:hAnsi="Arial" w:cs="Arial"/>
          <w:b/>
          <w:bCs/>
          <w:sz w:val="20"/>
          <w:szCs w:val="20"/>
        </w:rPr>
        <w:t>4</w:t>
      </w:r>
      <w:r w:rsidR="00805BBF" w:rsidRPr="00F14D45">
        <w:rPr>
          <w:rFonts w:ascii="Arial" w:hAnsi="Arial" w:cs="Arial"/>
          <w:b/>
          <w:bCs/>
          <w:sz w:val="20"/>
          <w:szCs w:val="20"/>
        </w:rPr>
        <w:t xml:space="preserve">: Binary Logistic Regression </w:t>
      </w:r>
      <w:r w:rsidR="00296544" w:rsidRPr="00F14D45">
        <w:rPr>
          <w:rFonts w:ascii="Arial" w:hAnsi="Arial" w:cs="Arial"/>
          <w:b/>
          <w:bCs/>
          <w:sz w:val="20"/>
          <w:szCs w:val="20"/>
        </w:rPr>
        <w:t>for Factors affecting RT Regimen Incompletion</w:t>
      </w:r>
      <w:r w:rsidR="00BD1672">
        <w:rPr>
          <w:rFonts w:ascii="Arial" w:hAnsi="Arial" w:cs="Arial"/>
          <w:b/>
          <w:bCs/>
          <w:sz w:val="20"/>
          <w:szCs w:val="20"/>
        </w:rPr>
        <w:t xml:space="preserve"> (A/B)</w:t>
      </w:r>
    </w:p>
    <w:tbl>
      <w:tblPr>
        <w:tblW w:w="6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"/>
        <w:gridCol w:w="1350"/>
        <w:gridCol w:w="1210"/>
        <w:gridCol w:w="798"/>
        <w:gridCol w:w="817"/>
        <w:gridCol w:w="817"/>
        <w:gridCol w:w="821"/>
      </w:tblGrid>
      <w:tr w:rsidR="003F30EA" w:rsidRPr="00C43076" w14:paraId="39DF8553" w14:textId="77777777" w:rsidTr="00BD7A8E">
        <w:trPr>
          <w:trHeight w:val="20"/>
        </w:trPr>
        <w:tc>
          <w:tcPr>
            <w:tcW w:w="1615" w:type="dxa"/>
            <w:gridSpan w:val="2"/>
            <w:vMerge w:val="restart"/>
            <w:shd w:val="clear" w:color="auto" w:fill="auto"/>
            <w:vAlign w:val="bottom"/>
            <w:hideMark/>
          </w:tcPr>
          <w:p w14:paraId="751B1466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  <w:p w14:paraId="2AEA9520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 w:rsidRPr="006675E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10" w:type="dxa"/>
            <w:vMerge w:val="restart"/>
            <w:shd w:val="clear" w:color="auto" w:fill="auto"/>
            <w:noWrap/>
            <w:vAlign w:val="bottom"/>
            <w:hideMark/>
          </w:tcPr>
          <w:p w14:paraId="0467C113" w14:textId="77777777" w:rsidR="003F30EA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ion</w:t>
            </w:r>
          </w:p>
          <w:p w14:paraId="1B669E3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es</w:t>
            </w:r>
          </w:p>
        </w:tc>
        <w:tc>
          <w:tcPr>
            <w:tcW w:w="3253" w:type="dxa"/>
            <w:gridSpan w:val="4"/>
            <w:shd w:val="clear" w:color="auto" w:fill="auto"/>
            <w:vAlign w:val="bottom"/>
            <w:hideMark/>
          </w:tcPr>
          <w:p w14:paraId="4AD0732E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nary Logistic Regression</w:t>
            </w:r>
          </w:p>
        </w:tc>
      </w:tr>
      <w:tr w:rsidR="003F30EA" w:rsidRPr="00C43076" w14:paraId="0DD07E14" w14:textId="77777777" w:rsidTr="00BD7A8E">
        <w:trPr>
          <w:trHeight w:val="20"/>
        </w:trPr>
        <w:tc>
          <w:tcPr>
            <w:tcW w:w="161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0AA448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43E8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330EBF" w14:textId="7507BE0C" w:rsidR="003F30EA" w:rsidRPr="00C43076" w:rsidRDefault="00283B1C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Odds </w:t>
            </w:r>
            <w:r w:rsidR="003F30EA" w:rsidRPr="00C43076">
              <w:rPr>
                <w:rFonts w:ascii="Arial" w:eastAsia="Times New Roman" w:hAnsi="Arial" w:cs="Arial"/>
                <w:sz w:val="16"/>
                <w:szCs w:val="16"/>
              </w:rPr>
              <w:t>Ratio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C98BB4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Lower CI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015BD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Upper CI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2C62A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p-value</w:t>
            </w:r>
          </w:p>
        </w:tc>
      </w:tr>
      <w:tr w:rsidR="003F30EA" w:rsidRPr="00C43076" w14:paraId="3F2F7A11" w14:textId="77777777" w:rsidTr="00BD7A8E">
        <w:trPr>
          <w:trHeight w:val="20"/>
        </w:trPr>
        <w:tc>
          <w:tcPr>
            <w:tcW w:w="161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81729A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162D4E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2%</w:t>
            </w:r>
          </w:p>
        </w:tc>
        <w:tc>
          <w:tcPr>
            <w:tcW w:w="7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D4B504" w14:textId="4C76CF69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3156AF" w14:textId="67ABFF8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D757B4" w14:textId="01D51C51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  <w:hideMark/>
          </w:tcPr>
          <w:p w14:paraId="324C965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F30EA" w:rsidRPr="00C43076" w14:paraId="4BBE4D6D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B6AB372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772EB03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70 Years Old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AEC0A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4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122D74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0AAD474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A54F69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  <w:hideMark/>
          </w:tcPr>
          <w:p w14:paraId="04E47738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F30EA" w:rsidRPr="00C43076" w14:paraId="057F7498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5EAD1D45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48D5A1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≥70 Years Old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385B1B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8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0BD794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6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5A0829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8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F7B3A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3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B3242C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6C1CE866" w14:textId="77777777" w:rsidTr="00BD7A8E">
        <w:trPr>
          <w:trHeight w:val="20"/>
        </w:trPr>
        <w:tc>
          <w:tcPr>
            <w:tcW w:w="1615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9F13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43B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A21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F61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B0DE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FCE653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F30EA" w:rsidRPr="00C43076" w14:paraId="6E48410B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0A0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F3F6E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Whit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5FD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1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67EC3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9FFDD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9B93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C4784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29DADFF2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34BC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80650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Black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E1C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6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C03E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F29A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4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BCE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9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341A1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291AC613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01BB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55354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82AD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0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F36D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5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688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4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D06B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4B25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4B594075" w14:textId="77777777" w:rsidTr="00BD7A8E">
        <w:trPr>
          <w:trHeight w:val="20"/>
        </w:trPr>
        <w:tc>
          <w:tcPr>
            <w:tcW w:w="161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2D95A8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come Quartile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D2FDD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60D03C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21884D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76957E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2551B9F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F30EA" w:rsidRPr="00C43076" w14:paraId="30EE0170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0A93A8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2CF74FD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4th Quartil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C7E96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1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F51BF94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E2F5C3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9F1A6D0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369944B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6C2C12AD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BA012D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BCBECDF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3rd Quartil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4AF278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7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4495B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7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2FBF08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C06900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4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73890FB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</w:tr>
      <w:tr w:rsidR="003F30EA" w:rsidRPr="00C43076" w14:paraId="7588D29B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D57027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43C8B5F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2nd Quartil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BB711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1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EE2DF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2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660F7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3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6BD438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1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03B9449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67B2DCFE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047348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EC74515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1st Quartil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B20BBF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7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79856A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5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0003FB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5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A5912B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6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BF086C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1419C993" w14:textId="77777777" w:rsidTr="00BD7A8E">
        <w:trPr>
          <w:trHeight w:val="20"/>
        </w:trPr>
        <w:tc>
          <w:tcPr>
            <w:tcW w:w="1615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DA3C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ose Per Faction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0119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D2A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4D51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0CAC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51D9B5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F30EA" w:rsidRPr="00C43076" w14:paraId="33238D4E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6D78E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438A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4Gy/Fx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06FB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4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CC31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454FD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D6ABD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(ref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B4C62C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38AFCF11" w14:textId="77777777" w:rsidTr="00BD7A8E">
        <w:trPr>
          <w:trHeight w:val="20"/>
        </w:trPr>
        <w:tc>
          <w:tcPr>
            <w:tcW w:w="26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0C4F8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163EB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3Gy/Fx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F1BC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2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7817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2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C612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0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97D3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6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7F5A16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3F30EA" w:rsidRPr="00C43076" w14:paraId="0782DE31" w14:textId="77777777" w:rsidTr="00BD7A8E">
        <w:trPr>
          <w:trHeight w:val="20"/>
        </w:trPr>
        <w:tc>
          <w:tcPr>
            <w:tcW w:w="265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4BA7872E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9DEE7" w14:textId="77777777" w:rsidR="003F30EA" w:rsidRPr="00C43076" w:rsidRDefault="003F30EA" w:rsidP="00BD7A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2.5Gy/Fx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330A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7%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C87E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7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7D04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43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C405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15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A4D3" w14:textId="77777777" w:rsidR="003F30EA" w:rsidRPr="00C43076" w:rsidRDefault="003F30EA" w:rsidP="00BD7A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076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</w:tbl>
    <w:p w14:paraId="42929F5F" w14:textId="753D89C0" w:rsidR="003F30EA" w:rsidRDefault="003F30EA" w:rsidP="003F30EA">
      <w:pPr>
        <w:rPr>
          <w:rFonts w:ascii="Arial" w:hAnsi="Arial" w:cs="Arial"/>
          <w:sz w:val="14"/>
          <w:szCs w:val="14"/>
        </w:rPr>
      </w:pPr>
    </w:p>
    <w:p w14:paraId="0DF8CCE1" w14:textId="77777777" w:rsidR="003F30EA" w:rsidRDefault="003F30EA" w:rsidP="003F30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D888F1" w14:textId="77777777" w:rsidR="003F30EA" w:rsidRPr="0097469B" w:rsidRDefault="003F30EA" w:rsidP="003F30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52F5C0" w14:textId="77777777" w:rsidR="003F30EA" w:rsidRPr="0097469B" w:rsidRDefault="003F30EA" w:rsidP="003F30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AA91C0" w14:textId="77777777" w:rsidR="003F30EA" w:rsidRPr="0097469B" w:rsidRDefault="003F30EA" w:rsidP="003F30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F805C9" w14:textId="77777777" w:rsidR="003F30EA" w:rsidRDefault="003F30EA" w:rsidP="003F30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02C477" w14:textId="77777777" w:rsidR="003F30EA" w:rsidRDefault="003F30EA" w:rsidP="003F3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B5BC7E" w14:textId="0578BF1F" w:rsidR="00951981" w:rsidRPr="00F14D45" w:rsidRDefault="00B06E40">
      <w:pPr>
        <w:rPr>
          <w:rFonts w:ascii="Arial" w:hAnsi="Arial" w:cs="Arial"/>
          <w:b/>
          <w:bCs/>
          <w:sz w:val="14"/>
          <w:szCs w:val="14"/>
        </w:rPr>
      </w:pPr>
      <w:r w:rsidRPr="00F14D45">
        <w:rPr>
          <w:b/>
          <w:bCs/>
          <w:noProof/>
          <w:sz w:val="32"/>
          <w:szCs w:val="32"/>
        </w:rPr>
        <w:lastRenderedPageBreak/>
        <w:drawing>
          <wp:anchor distT="0" distB="0" distL="114300" distR="114300" simplePos="0" relativeHeight="251685888" behindDoc="0" locked="0" layoutInCell="1" allowOverlap="1" wp14:anchorId="03C18242" wp14:editId="705EA606">
            <wp:simplePos x="0" y="0"/>
            <wp:positionH relativeFrom="column">
              <wp:posOffset>5252413</wp:posOffset>
            </wp:positionH>
            <wp:positionV relativeFrom="paragraph">
              <wp:posOffset>317850</wp:posOffset>
            </wp:positionV>
            <wp:extent cx="7325995" cy="4795520"/>
            <wp:effectExtent l="0" t="0" r="0" b="508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5995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D255B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F14D45" w:rsidRPr="00F14D45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5D255B">
        <w:rPr>
          <w:rFonts w:ascii="Arial" w:hAnsi="Arial" w:cs="Arial"/>
          <w:b/>
          <w:bCs/>
          <w:sz w:val="20"/>
          <w:szCs w:val="20"/>
        </w:rPr>
        <w:t>5</w:t>
      </w:r>
      <w:r w:rsidR="00F14D45" w:rsidRPr="00F14D45">
        <w:rPr>
          <w:rFonts w:ascii="Arial" w:hAnsi="Arial" w:cs="Arial"/>
          <w:b/>
          <w:bCs/>
          <w:sz w:val="20"/>
          <w:szCs w:val="20"/>
        </w:rPr>
        <w:t>: Patient Demographics Stratified by PRLS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"/>
        <w:gridCol w:w="1540"/>
        <w:gridCol w:w="684"/>
        <w:gridCol w:w="785"/>
        <w:gridCol w:w="606"/>
        <w:gridCol w:w="844"/>
        <w:gridCol w:w="606"/>
        <w:gridCol w:w="844"/>
        <w:gridCol w:w="606"/>
        <w:gridCol w:w="785"/>
      </w:tblGrid>
      <w:tr w:rsidR="001C33D3" w:rsidRPr="00A25A73" w14:paraId="0575516F" w14:textId="77777777" w:rsidTr="00826F4D">
        <w:trPr>
          <w:trHeight w:val="20"/>
        </w:trPr>
        <w:tc>
          <w:tcPr>
            <w:tcW w:w="1795" w:type="dxa"/>
            <w:gridSpan w:val="2"/>
            <w:vMerge w:val="restart"/>
            <w:vAlign w:val="bottom"/>
            <w:hideMark/>
          </w:tcPr>
          <w:p w14:paraId="0D61D850" w14:textId="01436826" w:rsidR="001C33D3" w:rsidRPr="00A25A73" w:rsidRDefault="00A25A73" w:rsidP="001C33D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br w:type="page"/>
            </w:r>
            <w:r w:rsidR="001C33D3"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Variable (n, Row%)</w:t>
            </w:r>
          </w:p>
        </w:tc>
        <w:tc>
          <w:tcPr>
            <w:tcW w:w="5760" w:type="dxa"/>
            <w:gridSpan w:val="8"/>
            <w:vAlign w:val="bottom"/>
            <w:hideMark/>
          </w:tcPr>
          <w:p w14:paraId="7DB4357F" w14:textId="77777777" w:rsidR="001C33D3" w:rsidRPr="001C33D3" w:rsidRDefault="001C33D3" w:rsidP="00A25A7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PRLSRT Stratification</w:t>
            </w:r>
          </w:p>
        </w:tc>
      </w:tr>
      <w:tr w:rsidR="001C33D3" w:rsidRPr="00A25A73" w14:paraId="2FC80A77" w14:textId="77777777" w:rsidTr="00826F4D">
        <w:trPr>
          <w:trHeight w:val="20"/>
        </w:trPr>
        <w:tc>
          <w:tcPr>
            <w:tcW w:w="1795" w:type="dxa"/>
            <w:gridSpan w:val="2"/>
            <w:vMerge/>
            <w:tcBorders>
              <w:bottom w:val="single" w:sz="4" w:space="0" w:color="auto"/>
            </w:tcBorders>
            <w:vAlign w:val="bottom"/>
            <w:hideMark/>
          </w:tcPr>
          <w:p w14:paraId="26B0E93F" w14:textId="4CB6B7B3" w:rsidR="001C33D3" w:rsidRPr="001C33D3" w:rsidRDefault="001C33D3" w:rsidP="001C33D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B4771B5" w14:textId="77777777" w:rsidR="001C33D3" w:rsidRDefault="001C33D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PRLSRT &lt;10%</w:t>
            </w:r>
          </w:p>
          <w:p w14:paraId="6BF0E216" w14:textId="6D35A2A8" w:rsidR="004629F8" w:rsidRPr="00A25A73" w:rsidRDefault="004629F8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62.5%)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54AF44B4" w14:textId="77777777" w:rsidR="001C33D3" w:rsidRDefault="001C33D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PRLSRT 10-&lt;25%</w:t>
            </w:r>
          </w:p>
          <w:p w14:paraId="131E6749" w14:textId="59A7F86C" w:rsidR="004629F8" w:rsidRPr="00A25A73" w:rsidRDefault="004629F8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18.6%)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34DCF134" w14:textId="77777777" w:rsidR="001C33D3" w:rsidRDefault="001C33D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PRLSRT 25-&lt;50%</w:t>
            </w:r>
          </w:p>
          <w:p w14:paraId="106D0C00" w14:textId="109BE467" w:rsidR="004629F8" w:rsidRPr="00A25A73" w:rsidRDefault="004629F8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11.2%)</w:t>
            </w:r>
          </w:p>
        </w:tc>
        <w:tc>
          <w:tcPr>
            <w:tcW w:w="1391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5E530AB1" w14:textId="4C46265C" w:rsidR="001C33D3" w:rsidRDefault="001C33D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 xml:space="preserve">PRLSRT </w:t>
            </w:r>
            <w:r w:rsidR="004629F8">
              <w:rPr>
                <w:rFonts w:ascii="Arial" w:hAnsi="Arial" w:cs="Arial"/>
                <w:sz w:val="14"/>
                <w:szCs w:val="14"/>
              </w:rPr>
              <w:t>≥</w:t>
            </w:r>
            <w:r w:rsidRPr="00A25A73">
              <w:rPr>
                <w:rFonts w:ascii="Arial" w:hAnsi="Arial" w:cs="Arial"/>
                <w:sz w:val="14"/>
                <w:szCs w:val="14"/>
              </w:rPr>
              <w:t>50%</w:t>
            </w:r>
          </w:p>
          <w:p w14:paraId="4272237B" w14:textId="5746C309" w:rsidR="004629F8" w:rsidRPr="00A25A73" w:rsidRDefault="004629F8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7.6%)</w:t>
            </w:r>
          </w:p>
        </w:tc>
      </w:tr>
      <w:tr w:rsidR="001C33D3" w:rsidRPr="00A25A73" w14:paraId="2D5C5DE6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8463679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8A47F20" w14:textId="006C23F0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9ADA6D2" w14:textId="4FAB685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5E5A8F9" w14:textId="7DCE5CEB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6901466" w14:textId="70CF991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06B72E3" w14:textId="6730A241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5231C40" w14:textId="4FCD798B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EFF760E" w14:textId="18BCB2D9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1960B069" w14:textId="1A25F12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24E5C43D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B8B0B68" w14:textId="3CA0E8C4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041803B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&lt;7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E11D0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08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623FF0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7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FB3C5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3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474B3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1D8D3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9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4BF6A2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57EE4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9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7E5BDAC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2%)</w:t>
            </w:r>
          </w:p>
        </w:tc>
      </w:tr>
      <w:tr w:rsidR="001C33D3" w:rsidRPr="00A25A73" w14:paraId="5729237A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DA62304" w14:textId="040E7642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99A158A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&gt;7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3914B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95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DD8D0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5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78DEE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1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90BF9B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0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77CB5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7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DC12EC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3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2CAED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95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83CFFA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9%)</w:t>
            </w:r>
          </w:p>
        </w:tc>
      </w:tr>
      <w:tr w:rsidR="00A25A73" w:rsidRPr="00A25A73" w14:paraId="5051A95F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vAlign w:val="bottom"/>
            <w:hideMark/>
          </w:tcPr>
          <w:p w14:paraId="6042EFF0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FBA441" w14:textId="39DB674B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D911D5" w14:textId="31166D42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8DBF0B" w14:textId="446A3B9E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E6EF58" w14:textId="3A7DF08B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78ABCF" w14:textId="0C81DDAA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63D773" w14:textId="6D217C13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4D39E9" w14:textId="38A1E362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vAlign w:val="bottom"/>
            <w:hideMark/>
          </w:tcPr>
          <w:p w14:paraId="64B35F08" w14:textId="359CF17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27D9997D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7DB77D4" w14:textId="60E7DA96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90E371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Whit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7267A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64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003AD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1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DDAEE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80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8BD69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8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B456A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9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6DA29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1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03EEE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3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42F0B84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.9%)</w:t>
            </w:r>
          </w:p>
        </w:tc>
      </w:tr>
      <w:tr w:rsidR="00A25A73" w:rsidRPr="00A25A73" w14:paraId="0669BE1C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1E21E42" w14:textId="39B998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AFBF9D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lack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56CA9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9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A7EE6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6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71F1E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A5A413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50FC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BB50F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1DB70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1A0329D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4%)</w:t>
            </w:r>
          </w:p>
        </w:tc>
      </w:tr>
      <w:tr w:rsidR="00A25A73" w:rsidRPr="00A25A73" w14:paraId="7C4E27A0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21AEDBD7" w14:textId="201ADD42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48C44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Other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5D94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4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D6B0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8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0F85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4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4E06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6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28AD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9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6354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5A07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2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40EA6C6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.7%)</w:t>
            </w:r>
          </w:p>
        </w:tc>
      </w:tr>
      <w:tr w:rsidR="00A25A73" w:rsidRPr="00A25A73" w14:paraId="2A926350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D530E66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Charlson Deyo Score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5C40D6" w14:textId="41A6E02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C302D28" w14:textId="39F2145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412216" w14:textId="1702C464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0C57592" w14:textId="6034FD0E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3C11C6" w14:textId="6BDCDBEC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5828117" w14:textId="12EDE4C6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9F36FD" w14:textId="4B6E331B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190D340C" w14:textId="5DAB6EF8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543C4E5A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CF8BB52" w14:textId="14CD09F8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D3708A9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542D5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35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F5D06E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6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DE95A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1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C1FD0F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9FFDC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4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3D78CA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3C39A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3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747C00E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6%)</w:t>
            </w:r>
          </w:p>
        </w:tc>
      </w:tr>
      <w:tr w:rsidR="00A25A73" w:rsidRPr="00A25A73" w14:paraId="055B7E0E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896ACD6" w14:textId="19043BD3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7154ED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D3D10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7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05E31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5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E5A70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745577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1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39323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4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F494F5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3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7575C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9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57341D7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2%)</w:t>
            </w:r>
          </w:p>
        </w:tc>
      </w:tr>
      <w:tr w:rsidR="00A25A73" w:rsidRPr="00A25A73" w14:paraId="50365248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1FFA36C" w14:textId="5277C121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72D32E2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06015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7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6E160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1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50304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659324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1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EA3B1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2E89EE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5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25698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534D1BF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1.1%)</w:t>
            </w:r>
          </w:p>
        </w:tc>
      </w:tr>
      <w:tr w:rsidR="001C33D3" w:rsidRPr="00A25A73" w14:paraId="0E6A79CC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EFF6A8C" w14:textId="5738E0A9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7A76742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 or mor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31261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90304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46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9801E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8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48E087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3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E74EE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7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FCB3BC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6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01F4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F7D8BD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3.4%)</w:t>
            </w:r>
          </w:p>
        </w:tc>
      </w:tr>
      <w:tr w:rsidR="00A25A73" w:rsidRPr="00A25A73" w14:paraId="725BB526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vAlign w:val="bottom"/>
            <w:hideMark/>
          </w:tcPr>
          <w:p w14:paraId="25CF2DB3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Primary Tumor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18F469" w14:textId="3C0F8CC9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652575" w14:textId="3B98C93F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5AADA8" w14:textId="6F6D41A3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C4C9B2" w14:textId="4D7BFC8E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7A65F7" w14:textId="2894B49F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2A68655" w14:textId="6BE1F3DA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7C16F0" w14:textId="5654E5F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vAlign w:val="bottom"/>
            <w:hideMark/>
          </w:tcPr>
          <w:p w14:paraId="3888C789" w14:textId="1206DA46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20E35012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3415F9A" w14:textId="2BF062FB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DFD66E5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reast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131C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5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BEE61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4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8F1CC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4F351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47B7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2F0477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4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F34B0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E92CD8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.8%)</w:t>
            </w:r>
          </w:p>
        </w:tc>
      </w:tr>
      <w:tr w:rsidR="00A25A73" w:rsidRPr="00A25A73" w14:paraId="5EE174C4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B837378" w14:textId="40120FD3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F18D87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Head and Neck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F19B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91B02C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3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46A96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DE43E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1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F496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0F206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5BB7B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FA2AD5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4.4%)</w:t>
            </w:r>
          </w:p>
        </w:tc>
      </w:tr>
      <w:tr w:rsidR="00A25A73" w:rsidRPr="00A25A73" w14:paraId="3330A5AD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0A4974F3" w14:textId="0FF5E6ED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18376A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Upper GI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12ACA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75958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0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F5106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3828B5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4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287FA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6B68EA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5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8B53B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01866E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2%)</w:t>
            </w:r>
          </w:p>
        </w:tc>
      </w:tr>
      <w:tr w:rsidR="00A25A73" w:rsidRPr="00A25A73" w14:paraId="284763BB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C50BE0E" w14:textId="67A8BA55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98019D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Lower GI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82DED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ABD33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0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D2E18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22341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0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34ED3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7CF38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763D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76DD711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1%)</w:t>
            </w:r>
          </w:p>
        </w:tc>
      </w:tr>
      <w:tr w:rsidR="00A25A73" w:rsidRPr="00A25A73" w14:paraId="5F930B36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55C9CC95" w14:textId="4F013D79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9BA4D31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GI NOS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301B3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9081E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39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D3E62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31A70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7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E1CC9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72081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6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ADD27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416F22B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6.1%)</w:t>
            </w:r>
          </w:p>
        </w:tc>
      </w:tr>
      <w:tr w:rsidR="00A25A73" w:rsidRPr="00A25A73" w14:paraId="4D5E57D6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2721FCD2" w14:textId="7DA028B0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ECD4D6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Lung (SC)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ADF9B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5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51075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0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93811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CC9CE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9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AB6D2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87765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1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D2D2A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46E8003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7%)</w:t>
            </w:r>
          </w:p>
        </w:tc>
      </w:tr>
      <w:tr w:rsidR="00A25A73" w:rsidRPr="00A25A73" w14:paraId="20D5D1AE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75C9C9C" w14:textId="0445F10F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F0EDC7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Lung (NSC)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DED4B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18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693603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1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DE57B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3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2D7395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3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BF3A6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4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30A16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5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AC4B9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3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4DD175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3%)</w:t>
            </w:r>
          </w:p>
        </w:tc>
      </w:tr>
      <w:tr w:rsidR="00A25A73" w:rsidRPr="00A25A73" w14:paraId="4FCF1EC7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5D9CEF6" w14:textId="0A3D8F83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E58989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Skin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DA224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6147D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5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0E0BB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E3B0E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4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05CCC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58EDA9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64D87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BD0AEC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1%)</w:t>
            </w:r>
          </w:p>
        </w:tc>
      </w:tr>
      <w:tr w:rsidR="00A25A73" w:rsidRPr="00A25A73" w14:paraId="41C09E69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57DCA17E" w14:textId="76B75DDE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62C3983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Gynecologic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A72F2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C8DFD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4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3FC11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DFCA4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9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0CD4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B1014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BCA4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8DAECF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.0%)</w:t>
            </w:r>
          </w:p>
        </w:tc>
      </w:tr>
      <w:tr w:rsidR="00A25A73" w:rsidRPr="00A25A73" w14:paraId="439FFC0B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589F937" w14:textId="73990036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2A6900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Genitourinary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0B23C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1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68700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5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9E4AC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9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A7A1C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8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F59E2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C09EE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9DA763" w14:textId="22E50EE8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5E2B712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0%)</w:t>
            </w:r>
          </w:p>
        </w:tc>
      </w:tr>
      <w:tr w:rsidR="00A25A73" w:rsidRPr="00A25A73" w14:paraId="543A2AB0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B9511E7" w14:textId="4FAA0D7B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DCB7F0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Prostat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9571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7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DFE71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6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B0A13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248DB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EB40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2D29A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3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A33BF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613F4B57" w14:textId="782AF2C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.3%)</w:t>
            </w:r>
          </w:p>
        </w:tc>
      </w:tr>
      <w:tr w:rsidR="00A25A73" w:rsidRPr="00A25A73" w14:paraId="03EF3FE2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568472DC" w14:textId="49D3F6E2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7425B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Endocrin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96E2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2D65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9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6504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1965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3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27C5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A3BC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3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31CA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643FF03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3.2%)</w:t>
            </w:r>
          </w:p>
        </w:tc>
      </w:tr>
      <w:tr w:rsidR="00A25A73" w:rsidRPr="00A25A73" w14:paraId="22641B31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C7262AC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Metastatic Involvement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402259" w14:textId="63B315B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727D36" w14:textId="6854F09C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3A4207" w14:textId="1D9F766D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03F656" w14:textId="098F00B4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0E1B62" w14:textId="4E1AA958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3D45C8" w14:textId="6FDF7865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AAF8ED" w14:textId="6B1ABC51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091C6BE6" w14:textId="7BB7528D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5B9AD4C1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573E8F6" w14:textId="42E6F76A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BD0E1D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one Only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D36C5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96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6F01E8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8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D0ABA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7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45570B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6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D1266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6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EBAC05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71A6A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7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3C13B88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0%)</w:t>
            </w:r>
          </w:p>
        </w:tc>
      </w:tr>
      <w:tr w:rsidR="00A25A73" w:rsidRPr="00A25A73" w14:paraId="0018EDEF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DE0D56A" w14:textId="31AE71A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683387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one w/Brain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8D8AB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60FBC6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3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BB125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BC189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3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07D8B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61163A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2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28FDF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63A3058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3%)</w:t>
            </w:r>
          </w:p>
        </w:tc>
      </w:tr>
      <w:tr w:rsidR="00A25A73" w:rsidRPr="00A25A73" w14:paraId="336ED12E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76C9907" w14:textId="0C4AECD6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C378C04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one w/Liver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03613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3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EB4C32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3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AFC97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CFF44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1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DA334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8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6EE50E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4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2C8D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6300DEC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6%)</w:t>
            </w:r>
          </w:p>
        </w:tc>
      </w:tr>
      <w:tr w:rsidR="00A25A73" w:rsidRPr="00A25A73" w14:paraId="1D3016EA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D5BB298" w14:textId="316C8710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1DF45BE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one w/Lung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83394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5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E3A306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9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60439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1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D0D3BE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0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C04DD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F77C04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2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17FEB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3392AE2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.9%)</w:t>
            </w:r>
          </w:p>
        </w:tc>
      </w:tr>
      <w:tr w:rsidR="00A25A73" w:rsidRPr="00A25A73" w14:paraId="699E872E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8EBE313" w14:textId="2B8648EE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734876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one w/Other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AFBAA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999303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2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DBEF7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47DC24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8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92094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87B0EE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2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F7CED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64C80CC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2%)</w:t>
            </w:r>
          </w:p>
        </w:tc>
      </w:tr>
      <w:tr w:rsidR="001C33D3" w:rsidRPr="00A25A73" w14:paraId="78C04487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1B4D099" w14:textId="59A89D50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0B32BBE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Bone w/Multipl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A1C74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46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D67DD6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1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A622C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50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491A62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2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A103C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6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61AFE0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5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901B7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79DA8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1.1%)</w:t>
            </w:r>
          </w:p>
        </w:tc>
      </w:tr>
      <w:tr w:rsidR="00A25A73" w:rsidRPr="00A25A73" w14:paraId="3BADBB43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vAlign w:val="bottom"/>
            <w:hideMark/>
          </w:tcPr>
          <w:p w14:paraId="0311DBB1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RT Completion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5D776" w14:textId="34A7F183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9C7B29E" w14:textId="29E8F433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1C45B2" w14:textId="68ED188C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AA7F87" w14:textId="6AD3B2C2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EB2AEB" w14:textId="567DBF00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DA6126" w14:textId="31154D06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CDB84F" w14:textId="1938B9D8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vAlign w:val="bottom"/>
            <w:hideMark/>
          </w:tcPr>
          <w:p w14:paraId="5E248FCE" w14:textId="303E6511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63FF5C5F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2F5C29F" w14:textId="64B80F98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93819F6" w14:textId="2D705A21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I</w:t>
            </w:r>
            <w:r w:rsidR="004527CC">
              <w:rPr>
                <w:rFonts w:ascii="Arial" w:hAnsi="Arial" w:cs="Arial"/>
                <w:sz w:val="14"/>
                <w:szCs w:val="14"/>
              </w:rPr>
              <w:t>ncomplet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48E82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6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FF0EB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36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E34CC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5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055C2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1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AC8F7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3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09BA6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9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3FDA6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6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6CAA800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3.2%)</w:t>
            </w:r>
          </w:p>
        </w:tc>
      </w:tr>
      <w:tr w:rsidR="00A25A73" w:rsidRPr="00A25A73" w14:paraId="69DE846A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568786D8" w14:textId="043B32EF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D009C" w14:textId="08236D0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C</w:t>
            </w:r>
            <w:r w:rsidR="004527CC">
              <w:rPr>
                <w:rFonts w:ascii="Arial" w:hAnsi="Arial" w:cs="Arial"/>
                <w:sz w:val="14"/>
                <w:szCs w:val="14"/>
              </w:rPr>
              <w:t>omplet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D28F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922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9E38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6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A6A5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9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D68B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8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6EC4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35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42C2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F8AE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23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32906E2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.1%)</w:t>
            </w:r>
          </w:p>
        </w:tc>
      </w:tr>
      <w:tr w:rsidR="00A25A73" w:rsidRPr="00A25A73" w14:paraId="03A05DA2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8AC3D5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Dose Per Fractionation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877662" w14:textId="6E1D9FD6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D54353" w14:textId="0189CA9C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84AA10" w14:textId="1E2E6B83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17CD24C" w14:textId="75DF33D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9C8712" w14:textId="0ED4ADBE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BF6B918" w14:textId="1019F9D0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27BBCA" w14:textId="4F916559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365C07B4" w14:textId="17E9D76F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06DC9858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A34D024" w14:textId="00FA7779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721C913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.5Gy/Fx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BA92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1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4043EE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4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EE6E6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0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0D2AC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21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2EB5D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2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A03A12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3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49FBA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794929F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1.1%)</w:t>
            </w:r>
          </w:p>
        </w:tc>
      </w:tr>
      <w:tr w:rsidR="00A25A73" w:rsidRPr="00A25A73" w14:paraId="373CDDD7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7CD1BBE" w14:textId="23C60EA3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AE3591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Gy/Fx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49EAF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83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EC715B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0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98D21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FC18B0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9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00A73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7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71B26F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2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2D10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5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620A110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2%)</w:t>
            </w:r>
          </w:p>
        </w:tc>
      </w:tr>
      <w:tr w:rsidR="00A25A73" w:rsidRPr="00A25A73" w14:paraId="601B8DD9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5174AD6" w14:textId="002C471B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99EC364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Gy/Fx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BAB06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49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70DB6B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9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280BE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2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5EAE2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5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4C28A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AC116C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94281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  <w:hideMark/>
          </w:tcPr>
          <w:p w14:paraId="5AD2B2A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4.3%)</w:t>
            </w:r>
          </w:p>
        </w:tc>
      </w:tr>
      <w:tr w:rsidR="001C33D3" w:rsidRPr="00A25A73" w14:paraId="0B718E14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C1DA2FD" w14:textId="3DB0852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8027FA1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8Gy/Fx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E7146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2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06E09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1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E25ED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0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75D261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.8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8BEF5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6AB1E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37D32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2ABFF6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0.7%)</w:t>
            </w:r>
          </w:p>
        </w:tc>
      </w:tr>
      <w:tr w:rsidR="00A25A73" w:rsidRPr="00A25A73" w14:paraId="74AC480B" w14:textId="77777777" w:rsidTr="001C33D3">
        <w:trPr>
          <w:trHeight w:val="20"/>
        </w:trPr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  <w:vAlign w:val="bottom"/>
            <w:hideMark/>
          </w:tcPr>
          <w:p w14:paraId="1E644B37" w14:textId="77777777" w:rsidR="00A25A73" w:rsidRPr="001C33D3" w:rsidRDefault="00A25A73" w:rsidP="00A25A7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C33D3">
              <w:rPr>
                <w:rFonts w:ascii="Arial" w:hAnsi="Arial" w:cs="Arial"/>
                <w:b/>
                <w:bCs/>
                <w:sz w:val="14"/>
                <w:szCs w:val="14"/>
              </w:rPr>
              <w:t>Met Location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A64E6E" w14:textId="37F0FD0D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1B9671" w14:textId="3328BE08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676E01" w14:textId="3D0EF85F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F3E711" w14:textId="025B2896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F454B0" w14:textId="7E30AE52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61B1CA" w14:textId="2C9C89F6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EE61A8" w14:textId="0C656AD4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5" w:type="dxa"/>
            <w:tcBorders>
              <w:left w:val="nil"/>
              <w:bottom w:val="nil"/>
            </w:tcBorders>
            <w:vAlign w:val="bottom"/>
            <w:hideMark/>
          </w:tcPr>
          <w:p w14:paraId="1F254A9E" w14:textId="29BFECEE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A73" w:rsidRPr="00A25A73" w14:paraId="5315B57F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054B420" w14:textId="42F13CDA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8EF948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Spin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FE07D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72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7F7DE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7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0EB72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8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94322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9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54A86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9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CC83A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3.1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3858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7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15860FB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2%)</w:t>
            </w:r>
          </w:p>
        </w:tc>
      </w:tr>
      <w:tr w:rsidR="00A25A73" w:rsidRPr="00A25A73" w14:paraId="19B21F95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02E0B710" w14:textId="3BB86198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1DB7FD6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Shoulder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C3EFD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1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D5C7D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6.9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5FB3F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88853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6B7170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EBA31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9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DC752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5B885F0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.7%)</w:t>
            </w:r>
          </w:p>
        </w:tc>
      </w:tr>
      <w:tr w:rsidR="00A25A73" w:rsidRPr="00A25A73" w14:paraId="5DAAC2FD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17245A8" w14:textId="2B84DB5D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7E73683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Ribs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2342C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2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C61B51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0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12EDD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73AE483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5D512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BFF1DA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21A3B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5692ED6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4.4%)</w:t>
            </w:r>
          </w:p>
        </w:tc>
      </w:tr>
      <w:tr w:rsidR="00A25A73" w:rsidRPr="00A25A73" w14:paraId="6DAB21CA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7B0748AF" w14:textId="22E03BC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7C6D8A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Pelvic bones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832CA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7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552DF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8.4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D0CC7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7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4107D7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7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D67A5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8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1FBD5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8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AF576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5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48B89EA6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5.6%)</w:t>
            </w:r>
          </w:p>
        </w:tc>
      </w:tr>
      <w:tr w:rsidR="00A25A73" w:rsidRPr="00A25A73" w14:paraId="037ABE87" w14:textId="77777777" w:rsidTr="001C33D3">
        <w:trPr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593C3A44" w14:textId="0F62159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943484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Extremity, NOS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AFA8C9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9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EAF22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4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5962F2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35930B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5.6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56B82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6E3A1F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.2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CA1704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1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24E1BF75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3.9%)</w:t>
            </w:r>
          </w:p>
        </w:tc>
      </w:tr>
      <w:tr w:rsidR="00A25A73" w:rsidRPr="00A25A73" w14:paraId="7B1B2646" w14:textId="77777777" w:rsidTr="001C33D3">
        <w:trPr>
          <w:trHeight w:val="20"/>
        </w:trPr>
        <w:tc>
          <w:tcPr>
            <w:tcW w:w="255" w:type="dxa"/>
            <w:tcBorders>
              <w:top w:val="nil"/>
              <w:right w:val="nil"/>
            </w:tcBorders>
            <w:vAlign w:val="bottom"/>
            <w:hideMark/>
          </w:tcPr>
          <w:p w14:paraId="16EBFE69" w14:textId="40E30298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768BD2EA" w14:textId="77777777" w:rsidR="00A25A73" w:rsidRPr="00A25A73" w:rsidRDefault="00A25A73" w:rsidP="00A25A73">
            <w:pPr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Other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D2753DD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181</w:t>
            </w:r>
          </w:p>
        </w:tc>
        <w:tc>
          <w:tcPr>
            <w:tcW w:w="785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18C9450A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64.7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C6A5EEE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607</w:t>
            </w:r>
          </w:p>
        </w:tc>
        <w:tc>
          <w:tcPr>
            <w:tcW w:w="844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17C8C98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8.0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CE8C7B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347</w:t>
            </w:r>
          </w:p>
        </w:tc>
        <w:tc>
          <w:tcPr>
            <w:tcW w:w="844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594298BC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10.3%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AEA5BA8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236</w:t>
            </w:r>
          </w:p>
        </w:tc>
        <w:tc>
          <w:tcPr>
            <w:tcW w:w="785" w:type="dxa"/>
            <w:tcBorders>
              <w:top w:val="nil"/>
              <w:left w:val="nil"/>
            </w:tcBorders>
            <w:vAlign w:val="bottom"/>
            <w:hideMark/>
          </w:tcPr>
          <w:p w14:paraId="3BCB236F" w14:textId="77777777" w:rsidR="00A25A73" w:rsidRPr="00A25A73" w:rsidRDefault="00A25A73" w:rsidP="00A25A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5A73">
              <w:rPr>
                <w:rFonts w:ascii="Arial" w:hAnsi="Arial" w:cs="Arial"/>
                <w:sz w:val="14"/>
                <w:szCs w:val="14"/>
              </w:rPr>
              <w:t>(7.0%)</w:t>
            </w:r>
          </w:p>
        </w:tc>
      </w:tr>
    </w:tbl>
    <w:p w14:paraId="25F3B640" w14:textId="79F11BC6" w:rsidR="00D55BA6" w:rsidRDefault="00D55BA6">
      <w:pPr>
        <w:rPr>
          <w:rFonts w:ascii="Arial" w:hAnsi="Arial" w:cs="Arial"/>
          <w:sz w:val="14"/>
          <w:szCs w:val="14"/>
        </w:rPr>
      </w:pPr>
    </w:p>
    <w:p w14:paraId="31C374D7" w14:textId="3DF5BF58" w:rsidR="00D55BA6" w:rsidRDefault="00D55BA6">
      <w:pPr>
        <w:rPr>
          <w:rFonts w:ascii="Arial" w:hAnsi="Arial" w:cs="Arial"/>
          <w:sz w:val="14"/>
          <w:szCs w:val="14"/>
        </w:rPr>
      </w:pPr>
    </w:p>
    <w:p w14:paraId="1067D207" w14:textId="2154C7D2" w:rsidR="00A25A73" w:rsidRDefault="00A25A73">
      <w:pPr>
        <w:rPr>
          <w:rFonts w:ascii="Arial" w:hAnsi="Arial" w:cs="Arial"/>
          <w:sz w:val="14"/>
          <w:szCs w:val="14"/>
        </w:rPr>
      </w:pPr>
    </w:p>
    <w:p w14:paraId="4C828A2C" w14:textId="3370A805" w:rsidR="00D55BA6" w:rsidRDefault="00D55BA6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14:paraId="4D048CB5" w14:textId="53326B91" w:rsidR="00B47706" w:rsidRPr="005D255B" w:rsidRDefault="005D255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="00CF3043" w:rsidRPr="005D255B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="00CF3043" w:rsidRPr="005D255B">
        <w:rPr>
          <w:rFonts w:ascii="Arial" w:hAnsi="Arial" w:cs="Arial"/>
          <w:b/>
          <w:bCs/>
          <w:sz w:val="20"/>
          <w:szCs w:val="20"/>
        </w:rPr>
        <w:t>: Binary Logistic Regression of Randomized cohort with a</w:t>
      </w:r>
      <w:r w:rsidR="00B47706" w:rsidRPr="005D255B">
        <w:rPr>
          <w:rFonts w:ascii="Arial" w:hAnsi="Arial" w:cs="Arial"/>
          <w:b/>
          <w:bCs/>
          <w:sz w:val="20"/>
          <w:szCs w:val="20"/>
        </w:rPr>
        <w:t xml:space="preserve">ssumed </w:t>
      </w:r>
      <w:r w:rsidR="00CF3043" w:rsidRPr="005D255B">
        <w:rPr>
          <w:rFonts w:ascii="Arial" w:hAnsi="Arial" w:cs="Arial"/>
          <w:b/>
          <w:bCs/>
          <w:sz w:val="20"/>
          <w:szCs w:val="20"/>
        </w:rPr>
        <w:t>30Gy/10Fx course evaluating ≥25% PRLSRT</w:t>
      </w:r>
    </w:p>
    <w:tbl>
      <w:tblPr>
        <w:tblW w:w="4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"/>
        <w:gridCol w:w="1906"/>
        <w:gridCol w:w="647"/>
        <w:gridCol w:w="567"/>
        <w:gridCol w:w="567"/>
        <w:gridCol w:w="621"/>
      </w:tblGrid>
      <w:tr w:rsidR="00774109" w:rsidRPr="00774109" w14:paraId="59D0A67F" w14:textId="77777777" w:rsidTr="00D860B5">
        <w:trPr>
          <w:trHeight w:val="65"/>
        </w:trPr>
        <w:tc>
          <w:tcPr>
            <w:tcW w:w="2081" w:type="dxa"/>
            <w:gridSpan w:val="2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4BCFB" w14:textId="0E29DB94" w:rsidR="00774109" w:rsidRPr="00774109" w:rsidRDefault="00423825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  <w:r>
              <w:rPr>
                <w:rFonts w:ascii="Arial" w:hAnsi="Arial" w:cs="Arial"/>
                <w:sz w:val="16"/>
                <w:szCs w:val="16"/>
              </w:rPr>
              <w:t xml:space="preserve"> (n=25301)</w:t>
            </w:r>
          </w:p>
        </w:tc>
        <w:tc>
          <w:tcPr>
            <w:tcW w:w="2402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3C59B" w14:textId="26D59382" w:rsidR="00774109" w:rsidRPr="00423825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nary Logistic Regression for ≥25% PRLSRT</w:t>
            </w:r>
          </w:p>
        </w:tc>
      </w:tr>
      <w:tr w:rsidR="00D860B5" w:rsidRPr="00774109" w14:paraId="009BFFE3" w14:textId="77777777" w:rsidTr="00D860B5">
        <w:trPr>
          <w:trHeight w:val="65"/>
        </w:trPr>
        <w:tc>
          <w:tcPr>
            <w:tcW w:w="208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D86F0" w14:textId="77777777" w:rsidR="00D860B5" w:rsidRPr="00774109" w:rsidRDefault="00D860B5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7AEB" w14:textId="1E614BB4" w:rsidR="00D860B5" w:rsidRDefault="00205D66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dds</w:t>
            </w:r>
          </w:p>
          <w:p w14:paraId="0A0E912A" w14:textId="0AE0B34E" w:rsidR="00D860B5" w:rsidRPr="00774109" w:rsidRDefault="00D860B5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AABF" w14:textId="0E39E8AF" w:rsidR="00D860B5" w:rsidRDefault="00D860B5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er</w:t>
            </w:r>
          </w:p>
          <w:p w14:paraId="1A185594" w14:textId="7E22A1F8" w:rsidR="00D860B5" w:rsidRPr="00774109" w:rsidRDefault="00D860B5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44EA63" w14:textId="5EA02D42" w:rsidR="00D860B5" w:rsidRDefault="00D860B5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per</w:t>
            </w:r>
          </w:p>
          <w:p w14:paraId="6BE3A1EA" w14:textId="281F1A69" w:rsidR="00D860B5" w:rsidRPr="00774109" w:rsidRDefault="00D860B5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78DEA" w14:textId="6316AC25" w:rsidR="00D860B5" w:rsidRPr="00774109" w:rsidRDefault="00D860B5" w:rsidP="00D86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774109" w:rsidRPr="00774109" w14:paraId="5C3C1DBA" w14:textId="77777777" w:rsidTr="00D860B5">
        <w:trPr>
          <w:trHeight w:val="20"/>
        </w:trPr>
        <w:tc>
          <w:tcPr>
            <w:tcW w:w="2081" w:type="dxa"/>
            <w:gridSpan w:val="2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4B94" w14:textId="77777777" w:rsidR="00774109" w:rsidRPr="00423825" w:rsidRDefault="00774109" w:rsidP="0077410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ary Tumor Site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5BB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0211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39CB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F2AD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4109" w:rsidRPr="00774109" w14:paraId="13E82075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4051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0B6F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A16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CA0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16F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A4B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44A4A43B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1D469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EAAEB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Head and Neck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CCF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5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FB07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6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5EB5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90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28AD3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5C00B364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D54A1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4A596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Upper GI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6A7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4.3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F5F7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7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C74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5.12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CCB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0F906B02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E98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1D6F4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Lower GI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0329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6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1D6E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1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FBA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40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D696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35076CE2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5EB1E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9AB01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GI NOS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1F55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07D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8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337D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8.28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1564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3D605040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8EF71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BDFC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Lung (SC)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330C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3AE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3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C717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45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B92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290E6D71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38DAE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0B4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Lung (NSC)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609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5B1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6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4977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4.70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4394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5104440D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95873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09CC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9EA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5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2CB8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5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5F55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5.05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16E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50994F08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374C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A7EE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Gynecologic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059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3.2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56A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3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7243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4.55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CF2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4D5E1CDB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9B86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420BB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Genitourinary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8938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4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17E8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0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0206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84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69C3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02ED9E4A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5CE2F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A5A2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Prostate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196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97A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BB89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520F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</w:tr>
      <w:tr w:rsidR="00774109" w:rsidRPr="00774109" w14:paraId="0BACBFB1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E1D19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F4C56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Endocrin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3A3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60194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946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229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4D8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</w:tr>
      <w:tr w:rsidR="00774109" w:rsidRPr="00774109" w14:paraId="458A3C24" w14:textId="77777777" w:rsidTr="00D860B5">
        <w:trPr>
          <w:trHeight w:val="20"/>
        </w:trPr>
        <w:tc>
          <w:tcPr>
            <w:tcW w:w="2081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295E1" w14:textId="77777777" w:rsidR="00774109" w:rsidRPr="00423825" w:rsidRDefault="00774109" w:rsidP="007741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sz w:val="16"/>
                <w:szCs w:val="16"/>
              </w:rPr>
              <w:t>Met Location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DBD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B825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3B0A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CABD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4109" w:rsidRPr="00774109" w14:paraId="355FDF31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1F86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3AAF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Ribs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3736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A81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3F96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222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45A6B016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3DE5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D494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Extremity, NOS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10B1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2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A3E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0CB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5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B7F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122</w:t>
            </w:r>
          </w:p>
        </w:tc>
      </w:tr>
      <w:tr w:rsidR="00774109" w:rsidRPr="00774109" w14:paraId="086F7592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E13A9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01C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Shoulder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F34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3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BFAE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0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46EE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81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F02E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774109" w:rsidRPr="00774109" w14:paraId="28D74F9A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E1C1C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2F3E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Pelvic bones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4BE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590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603E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1D00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47963964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885B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CFADA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Spine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0575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2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3456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8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B2F8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69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37A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6EB1ADB7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499DA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F28F2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2A334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78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BF32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4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1E2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252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9997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6F1CC210" w14:textId="77777777" w:rsidTr="00D860B5">
        <w:trPr>
          <w:trHeight w:val="20"/>
        </w:trPr>
        <w:tc>
          <w:tcPr>
            <w:tcW w:w="2081" w:type="dxa"/>
            <w:gridSpan w:val="2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41F0" w14:textId="77777777" w:rsidR="00774109" w:rsidRPr="00423825" w:rsidRDefault="00774109" w:rsidP="0077410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62C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A79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0FC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DB53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4109" w:rsidRPr="00774109" w14:paraId="28B62794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CFE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C6E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Age ≥70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5758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A603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8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AD5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079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9EBC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1A3D297B" w14:textId="77777777" w:rsidTr="00D860B5">
        <w:trPr>
          <w:trHeight w:val="20"/>
        </w:trPr>
        <w:tc>
          <w:tcPr>
            <w:tcW w:w="2081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11C9" w14:textId="77777777" w:rsidR="00774109" w:rsidRPr="00423825" w:rsidRDefault="00774109" w:rsidP="007741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sz w:val="16"/>
                <w:szCs w:val="16"/>
              </w:rPr>
              <w:t>Met Organ Involvement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C2EA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58B76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417D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2809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4109" w:rsidRPr="00774109" w14:paraId="3BF59A79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25BB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D4CCC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one Only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347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3A3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C49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BDA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768059EF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3DAC3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5DA1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one w/Brain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CDD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AD14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0D68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5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288A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74109" w:rsidRPr="00774109" w14:paraId="7DA01304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710AC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7713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one w/Liver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F704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7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2FBE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5C77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9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338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3B66F7E8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7126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7979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one w/Lung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F96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43073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768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80A1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3140D635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4EE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DDD85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one w/Other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283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3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C5572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D37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7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BB9B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774109" w:rsidRPr="00774109" w14:paraId="3E91D4BB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68D97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2A7A2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Bone w/Multipl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BA2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0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3753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83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5D6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215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2EA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736874CE" w14:textId="77777777" w:rsidTr="00D860B5">
        <w:trPr>
          <w:trHeight w:val="20"/>
        </w:trPr>
        <w:tc>
          <w:tcPr>
            <w:tcW w:w="2081" w:type="dxa"/>
            <w:gridSpan w:val="2"/>
            <w:tcBorders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AD130" w14:textId="0E57D056" w:rsidR="00774109" w:rsidRPr="00423825" w:rsidRDefault="00774109" w:rsidP="007741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3825">
              <w:rPr>
                <w:rFonts w:ascii="Arial" w:hAnsi="Arial" w:cs="Arial"/>
                <w:b/>
                <w:bCs/>
                <w:sz w:val="16"/>
                <w:szCs w:val="16"/>
              </w:rPr>
              <w:t>Charlson</w:t>
            </w:r>
            <w:r w:rsidR="00423825" w:rsidRPr="00423825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423825">
              <w:rPr>
                <w:rFonts w:ascii="Arial" w:hAnsi="Arial" w:cs="Arial"/>
                <w:b/>
                <w:bCs/>
                <w:sz w:val="16"/>
                <w:szCs w:val="16"/>
              </w:rPr>
              <w:t>Deyo Score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14A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FC9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6C0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FD7D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4109" w:rsidRPr="00774109" w14:paraId="7EC12C57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FF38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CCEE7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394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2075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E80B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C90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29E3A1C2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F1026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B5619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E42F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8B683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BED1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421A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5411CD8A" w14:textId="77777777" w:rsidTr="00D860B5">
        <w:trPr>
          <w:trHeight w:val="20"/>
        </w:trPr>
        <w:tc>
          <w:tcPr>
            <w:tcW w:w="1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5FCD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50A86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1825C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2C86E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08F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BFE0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74109" w:rsidRPr="00774109" w14:paraId="04FBFC9D" w14:textId="77777777" w:rsidTr="00D860B5">
        <w:trPr>
          <w:trHeight w:val="20"/>
        </w:trPr>
        <w:tc>
          <w:tcPr>
            <w:tcW w:w="175" w:type="dxa"/>
            <w:tcBorders>
              <w:top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06D1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nil"/>
              <w:lef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580C" w14:textId="77777777" w:rsidR="00774109" w:rsidRPr="00774109" w:rsidRDefault="00774109" w:rsidP="007741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74109">
              <w:rPr>
                <w:rFonts w:ascii="Arial" w:hAnsi="Arial" w:cs="Arial"/>
                <w:sz w:val="16"/>
                <w:szCs w:val="16"/>
              </w:rPr>
              <w:t>3 or more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768D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16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E3848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1.85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1E7C3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2.53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51A39" w14:textId="77777777" w:rsidR="00774109" w:rsidRPr="00774109" w:rsidRDefault="00774109" w:rsidP="004238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109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1A92F6F0" w14:textId="7743F287" w:rsidR="00B47706" w:rsidRDefault="00B47706" w:rsidP="0097469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675870A7" wp14:editId="4AAE4DF2">
            <wp:simplePos x="0" y="0"/>
            <wp:positionH relativeFrom="column">
              <wp:posOffset>2886923</wp:posOffset>
            </wp:positionH>
            <wp:positionV relativeFrom="paragraph">
              <wp:posOffset>-4797771</wp:posOffset>
            </wp:positionV>
            <wp:extent cx="6000090" cy="6880634"/>
            <wp:effectExtent l="0" t="0" r="0" b="0"/>
            <wp:wrapNone/>
            <wp:docPr id="3" name="Picture 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CC898C-6F9E-B216-9156-3AEEFBC2E3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77CC898C-6F9E-B216-9156-3AEEFBC2E3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273"/>
                    <a:stretch/>
                  </pic:blipFill>
                  <pic:spPr bwMode="auto">
                    <a:xfrm>
                      <a:off x="0" y="0"/>
                      <a:ext cx="6000090" cy="6880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47706" w:rsidSect="00892840">
      <w:pgSz w:w="24480" w:h="15840" w:orient="landscape" w:code="3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69"/>
    <w:rsid w:val="00025A8D"/>
    <w:rsid w:val="0007143B"/>
    <w:rsid w:val="000D52DE"/>
    <w:rsid w:val="000E1758"/>
    <w:rsid w:val="00113C7C"/>
    <w:rsid w:val="00143557"/>
    <w:rsid w:val="00154873"/>
    <w:rsid w:val="00172B0F"/>
    <w:rsid w:val="0017726A"/>
    <w:rsid w:val="001840AD"/>
    <w:rsid w:val="0019590D"/>
    <w:rsid w:val="001B0742"/>
    <w:rsid w:val="001C33D3"/>
    <w:rsid w:val="00200694"/>
    <w:rsid w:val="00205D66"/>
    <w:rsid w:val="0022184C"/>
    <w:rsid w:val="0022442B"/>
    <w:rsid w:val="00264C6C"/>
    <w:rsid w:val="00283B1C"/>
    <w:rsid w:val="002848BC"/>
    <w:rsid w:val="00296544"/>
    <w:rsid w:val="002C13EE"/>
    <w:rsid w:val="002E6394"/>
    <w:rsid w:val="00302EFF"/>
    <w:rsid w:val="00304F3E"/>
    <w:rsid w:val="00312A48"/>
    <w:rsid w:val="00314E90"/>
    <w:rsid w:val="00327C33"/>
    <w:rsid w:val="00350600"/>
    <w:rsid w:val="00372BA5"/>
    <w:rsid w:val="0037333F"/>
    <w:rsid w:val="00383BF3"/>
    <w:rsid w:val="00387EF0"/>
    <w:rsid w:val="003A26AF"/>
    <w:rsid w:val="003C75CD"/>
    <w:rsid w:val="003E0540"/>
    <w:rsid w:val="003E54BD"/>
    <w:rsid w:val="003F30EA"/>
    <w:rsid w:val="00422D8C"/>
    <w:rsid w:val="00423825"/>
    <w:rsid w:val="00425DA8"/>
    <w:rsid w:val="00437113"/>
    <w:rsid w:val="00451833"/>
    <w:rsid w:val="004527CC"/>
    <w:rsid w:val="004629F8"/>
    <w:rsid w:val="00477247"/>
    <w:rsid w:val="00481978"/>
    <w:rsid w:val="00485AE4"/>
    <w:rsid w:val="00491F69"/>
    <w:rsid w:val="0049510C"/>
    <w:rsid w:val="00504712"/>
    <w:rsid w:val="00544EF4"/>
    <w:rsid w:val="005520EB"/>
    <w:rsid w:val="00556996"/>
    <w:rsid w:val="0056399B"/>
    <w:rsid w:val="00570F8D"/>
    <w:rsid w:val="0057406D"/>
    <w:rsid w:val="005C3A53"/>
    <w:rsid w:val="005D255B"/>
    <w:rsid w:val="005D4430"/>
    <w:rsid w:val="005E099F"/>
    <w:rsid w:val="005E6C2F"/>
    <w:rsid w:val="00607B69"/>
    <w:rsid w:val="00641FBE"/>
    <w:rsid w:val="00652703"/>
    <w:rsid w:val="006675E4"/>
    <w:rsid w:val="006871C1"/>
    <w:rsid w:val="006A350F"/>
    <w:rsid w:val="00721F28"/>
    <w:rsid w:val="0075389C"/>
    <w:rsid w:val="00774109"/>
    <w:rsid w:val="007C4DB0"/>
    <w:rsid w:val="00805BBF"/>
    <w:rsid w:val="008474B8"/>
    <w:rsid w:val="00847DE4"/>
    <w:rsid w:val="008836D2"/>
    <w:rsid w:val="00892840"/>
    <w:rsid w:val="008B3D19"/>
    <w:rsid w:val="008D11C3"/>
    <w:rsid w:val="008E598D"/>
    <w:rsid w:val="0090655C"/>
    <w:rsid w:val="009261AD"/>
    <w:rsid w:val="0093662D"/>
    <w:rsid w:val="00943C08"/>
    <w:rsid w:val="00951981"/>
    <w:rsid w:val="00970415"/>
    <w:rsid w:val="0097469B"/>
    <w:rsid w:val="009A2118"/>
    <w:rsid w:val="009A2C82"/>
    <w:rsid w:val="009E7842"/>
    <w:rsid w:val="00A25A73"/>
    <w:rsid w:val="00A712AA"/>
    <w:rsid w:val="00A870CC"/>
    <w:rsid w:val="00AB2FF8"/>
    <w:rsid w:val="00AC5C8B"/>
    <w:rsid w:val="00AE18D6"/>
    <w:rsid w:val="00AF45F2"/>
    <w:rsid w:val="00B0078A"/>
    <w:rsid w:val="00B06E40"/>
    <w:rsid w:val="00B4258C"/>
    <w:rsid w:val="00B47706"/>
    <w:rsid w:val="00B57430"/>
    <w:rsid w:val="00BC3BF8"/>
    <w:rsid w:val="00BD1672"/>
    <w:rsid w:val="00BD6021"/>
    <w:rsid w:val="00C02B02"/>
    <w:rsid w:val="00C120CB"/>
    <w:rsid w:val="00C258E7"/>
    <w:rsid w:val="00C43076"/>
    <w:rsid w:val="00C80DE2"/>
    <w:rsid w:val="00C96CE7"/>
    <w:rsid w:val="00CB1140"/>
    <w:rsid w:val="00CD3CFC"/>
    <w:rsid w:val="00CD7BDD"/>
    <w:rsid w:val="00CF3043"/>
    <w:rsid w:val="00D14E28"/>
    <w:rsid w:val="00D55BA6"/>
    <w:rsid w:val="00D63D9C"/>
    <w:rsid w:val="00D860B5"/>
    <w:rsid w:val="00E0391D"/>
    <w:rsid w:val="00E15267"/>
    <w:rsid w:val="00E2468D"/>
    <w:rsid w:val="00E36DCF"/>
    <w:rsid w:val="00E45AA0"/>
    <w:rsid w:val="00E61EF5"/>
    <w:rsid w:val="00E711B3"/>
    <w:rsid w:val="00E779B2"/>
    <w:rsid w:val="00EA1B0E"/>
    <w:rsid w:val="00EA4BE6"/>
    <w:rsid w:val="00EB4ACE"/>
    <w:rsid w:val="00EC3FD9"/>
    <w:rsid w:val="00EC400A"/>
    <w:rsid w:val="00ED056A"/>
    <w:rsid w:val="00ED5C94"/>
    <w:rsid w:val="00ED750E"/>
    <w:rsid w:val="00EF46AA"/>
    <w:rsid w:val="00F14D45"/>
    <w:rsid w:val="00FA335A"/>
    <w:rsid w:val="00FB6482"/>
    <w:rsid w:val="00FD6BA8"/>
    <w:rsid w:val="00FF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68A7"/>
  <w15:chartTrackingRefBased/>
  <w15:docId w15:val="{91D6BADA-97B2-4A26-BC15-05BF3A4B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39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399B"/>
    <w:rPr>
      <w:color w:val="954F72"/>
      <w:u w:val="single"/>
    </w:rPr>
  </w:style>
  <w:style w:type="paragraph" w:customStyle="1" w:styleId="msonormal0">
    <w:name w:val="msonormal"/>
    <w:basedOn w:val="Normal"/>
    <w:rsid w:val="00563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6399B"/>
    <w:pPr>
      <w:pBdr>
        <w:top w:val="single" w:sz="4" w:space="0" w:color="993366"/>
        <w:bottom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56399B"/>
    <w:pPr>
      <w:pBdr>
        <w:top w:val="single" w:sz="4" w:space="0" w:color="333333"/>
        <w:bottom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5639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56399B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56399B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56399B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563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6399B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56399B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56399B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56399B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56399B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56399B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56399B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56399B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56399B"/>
    <w:pPr>
      <w:pBdr>
        <w:top w:val="single" w:sz="4" w:space="0" w:color="333333"/>
        <w:bottom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56399B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56399B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1">
    <w:name w:val="xl91"/>
    <w:basedOn w:val="Normal"/>
    <w:rsid w:val="0056399B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Normal"/>
    <w:rsid w:val="0056399B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Normal"/>
    <w:rsid w:val="0056399B"/>
    <w:pPr>
      <w:pBdr>
        <w:top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Normal"/>
    <w:rsid w:val="0056399B"/>
    <w:pPr>
      <w:pBdr>
        <w:top w:val="single" w:sz="4" w:space="0" w:color="333333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Normal"/>
    <w:rsid w:val="0056399B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Normal"/>
    <w:rsid w:val="0056399B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56399B"/>
    <w:pPr>
      <w:pBdr>
        <w:top w:val="single" w:sz="4" w:space="0" w:color="333333"/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8">
    <w:name w:val="xl98"/>
    <w:basedOn w:val="Normal"/>
    <w:rsid w:val="0056399B"/>
    <w:pPr>
      <w:pBdr>
        <w:top w:val="single" w:sz="4" w:space="0" w:color="333333"/>
        <w:bottom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9">
    <w:name w:val="xl99"/>
    <w:basedOn w:val="Normal"/>
    <w:rsid w:val="0056399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table" w:styleId="TableGrid">
    <w:name w:val="Table Grid"/>
    <w:basedOn w:val="TableNormal"/>
    <w:uiPriority w:val="39"/>
    <w:rsid w:val="00425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C8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065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43A983A9D8FB48B2CD75D847B70C24" ma:contentTypeVersion="14" ma:contentTypeDescription="Create a new document." ma:contentTypeScope="" ma:versionID="18239ce4a07d0e71edbe39f8bde031ba">
  <xsd:schema xmlns:xsd="http://www.w3.org/2001/XMLSchema" xmlns:xs="http://www.w3.org/2001/XMLSchema" xmlns:p="http://schemas.microsoft.com/office/2006/metadata/properties" xmlns:ns3="0d0bd2ea-5fb9-4641-9b03-72b5bcc129c7" xmlns:ns4="6c86179a-478d-4533-88a6-a3dfc533fc0d" targetNamespace="http://schemas.microsoft.com/office/2006/metadata/properties" ma:root="true" ma:fieldsID="7e7aba3cea09023b0d74d033664a21f3" ns3:_="" ns4:_="">
    <xsd:import namespace="0d0bd2ea-5fb9-4641-9b03-72b5bcc129c7"/>
    <xsd:import namespace="6c86179a-478d-4533-88a6-a3dfc533fc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bd2ea-5fb9-4641-9b03-72b5bcc129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6179a-478d-4533-88a6-a3dfc533fc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d0bd2ea-5fb9-4641-9b03-72b5bcc129c7" xsi:nil="true"/>
  </documentManagement>
</p:properties>
</file>

<file path=customXml/itemProps1.xml><?xml version="1.0" encoding="utf-8"?>
<ds:datastoreItem xmlns:ds="http://schemas.openxmlformats.org/officeDocument/2006/customXml" ds:itemID="{CEB77BAF-4877-4614-8BDA-AB69E8907F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5A32C0-2E3D-471B-82B3-19B990990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bd2ea-5fb9-4641-9b03-72b5bcc129c7"/>
    <ds:schemaRef ds:uri="6c86179a-478d-4533-88a6-a3dfc533fc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E77C62-6A4F-46AB-8292-D638072185C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4549E3-8FB4-4209-AE4D-F36C487884AB}">
  <ds:schemaRefs>
    <ds:schemaRef ds:uri="http://schemas.microsoft.com/office/2006/metadata/properties"/>
    <ds:schemaRef ds:uri="http://schemas.microsoft.com/office/infopath/2007/PartnerControls"/>
    <ds:schemaRef ds:uri="0d0bd2ea-5fb9-4641-9b03-72b5bcc129c7"/>
  </ds:schemaRefs>
</ds:datastoreItem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15</Words>
  <Characters>1262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ugall, Riley Patrick - (rmcdougall)</dc:creator>
  <cp:keywords/>
  <dc:description/>
  <cp:lastModifiedBy>McDougall, Riley P</cp:lastModifiedBy>
  <cp:revision>3</cp:revision>
  <cp:lastPrinted>2023-08-07T21:59:00Z</cp:lastPrinted>
  <dcterms:created xsi:type="dcterms:W3CDTF">2023-11-16T19:08:00Z</dcterms:created>
  <dcterms:modified xsi:type="dcterms:W3CDTF">2023-11-16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43A983A9D8FB48B2CD75D847B70C24</vt:lpwstr>
  </property>
</Properties>
</file>